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30F7BE" w14:textId="77777777" w:rsidR="00EF7AA7" w:rsidRPr="00521685" w:rsidRDefault="00EF7AA7" w:rsidP="00B11BF3">
      <w:pPr>
        <w:spacing w:line="480" w:lineRule="auto"/>
        <w:jc w:val="center"/>
        <w:rPr>
          <w:rStyle w:val="Hervorhebung"/>
          <w:rFonts w:asciiTheme="minorHAnsi" w:hAnsiTheme="minorHAnsi"/>
        </w:rPr>
      </w:pPr>
      <w:r w:rsidRPr="00521685">
        <w:rPr>
          <w:rStyle w:val="Hervorhebung"/>
          <w:rFonts w:asciiTheme="minorHAnsi" w:hAnsiTheme="minorHAnsi"/>
        </w:rPr>
        <w:t>Cancer Causes &amp; Control</w:t>
      </w:r>
    </w:p>
    <w:p w14:paraId="609D071E" w14:textId="49648334" w:rsidR="00EF7AA7" w:rsidRPr="00521685" w:rsidRDefault="00EF7AA7" w:rsidP="00B11BF3">
      <w:pPr>
        <w:spacing w:line="480" w:lineRule="auto"/>
        <w:jc w:val="center"/>
        <w:rPr>
          <w:rFonts w:asciiTheme="minorHAnsi" w:hAnsiTheme="minorHAnsi" w:cstheme="minorBidi"/>
          <w:b/>
          <w:szCs w:val="24"/>
          <w:lang w:val="en-GB"/>
        </w:rPr>
      </w:pPr>
      <w:r w:rsidRPr="00521685">
        <w:rPr>
          <w:rFonts w:asciiTheme="minorHAnsi" w:hAnsiTheme="minorHAnsi" w:cstheme="minorBidi"/>
          <w:b/>
          <w:szCs w:val="24"/>
          <w:lang w:val="en-GB"/>
        </w:rPr>
        <w:t>Socioeconomic differences in the risk of childhood central nervous system tumours in Denmark: A nationwide register-based case-control study</w:t>
      </w:r>
    </w:p>
    <w:p w14:paraId="0326F49A" w14:textId="6FF4F01A" w:rsidR="00EF7AA7" w:rsidRPr="00521685" w:rsidRDefault="00EF7AA7" w:rsidP="00B11BF3">
      <w:pPr>
        <w:ind w:left="709"/>
        <w:jc w:val="center"/>
        <w:rPr>
          <w:rFonts w:asciiTheme="minorHAnsi" w:hAnsiTheme="minorHAnsi" w:cstheme="minorHAnsi"/>
          <w:b/>
          <w:sz w:val="22"/>
          <w:szCs w:val="22"/>
          <w:lang w:val="de-DE"/>
        </w:rPr>
      </w:pPr>
      <w:r w:rsidRPr="00521685">
        <w:rPr>
          <w:rFonts w:asciiTheme="minorHAnsi" w:hAnsiTheme="minorHAnsi" w:cstheme="minorBidi"/>
          <w:i/>
          <w:szCs w:val="24"/>
        </w:rPr>
        <w:t>Friederike Erdmann</w:t>
      </w:r>
      <w:r>
        <w:rPr>
          <w:rFonts w:asciiTheme="minorHAnsi" w:hAnsiTheme="minorHAnsi" w:cstheme="minorBidi"/>
          <w:i/>
          <w:szCs w:val="24"/>
        </w:rPr>
        <w:t>*</w:t>
      </w:r>
      <w:r w:rsidRPr="00521685">
        <w:rPr>
          <w:rFonts w:asciiTheme="minorHAnsi" w:hAnsiTheme="minorHAnsi" w:cstheme="minorBidi"/>
          <w:i/>
          <w:szCs w:val="24"/>
        </w:rPr>
        <w:t>, Ulla Arthur Hvidtfeld</w:t>
      </w:r>
      <w:r w:rsidR="001F5672">
        <w:rPr>
          <w:rFonts w:asciiTheme="minorHAnsi" w:hAnsiTheme="minorHAnsi" w:cstheme="minorBidi"/>
          <w:i/>
          <w:szCs w:val="24"/>
        </w:rPr>
        <w:t>t</w:t>
      </w:r>
      <w:bookmarkStart w:id="0" w:name="_GoBack"/>
      <w:bookmarkEnd w:id="0"/>
      <w:r w:rsidRPr="00521685">
        <w:rPr>
          <w:rFonts w:asciiTheme="minorHAnsi" w:hAnsiTheme="minorHAnsi" w:cstheme="minorBidi"/>
          <w:i/>
          <w:szCs w:val="24"/>
        </w:rPr>
        <w:t>, Mette Sørensen, Ole Raaschou-Nielsen</w:t>
      </w:r>
    </w:p>
    <w:p w14:paraId="08825E3D" w14:textId="77777777" w:rsidR="00EF7AA7" w:rsidRPr="00521685" w:rsidRDefault="00EF7AA7" w:rsidP="00EF7AA7">
      <w:pPr>
        <w:ind w:left="709"/>
        <w:rPr>
          <w:rFonts w:asciiTheme="minorHAnsi" w:hAnsiTheme="minorHAnsi" w:cstheme="minorHAnsi"/>
          <w:b/>
          <w:sz w:val="22"/>
          <w:szCs w:val="22"/>
          <w:lang w:val="de-DE"/>
        </w:rPr>
      </w:pPr>
    </w:p>
    <w:p w14:paraId="3F89F3AB" w14:textId="3EB4EAE8" w:rsidR="00EF7AA7" w:rsidRPr="00EF7AA7" w:rsidRDefault="00EF7AA7" w:rsidP="00B11BF3">
      <w:pPr>
        <w:ind w:left="567"/>
        <w:rPr>
          <w:rFonts w:asciiTheme="minorHAnsi" w:hAnsiTheme="minorHAnsi" w:cstheme="minorHAnsi"/>
          <w:sz w:val="22"/>
          <w:szCs w:val="22"/>
          <w:lang w:val="en-US"/>
        </w:rPr>
      </w:pPr>
      <w:r w:rsidRPr="00521685">
        <w:rPr>
          <w:rFonts w:asciiTheme="minorHAnsi" w:hAnsiTheme="minorHAnsi" w:cstheme="minorHAnsi"/>
          <w:sz w:val="22"/>
          <w:szCs w:val="22"/>
          <w:lang w:val="en-US"/>
        </w:rPr>
        <w:t xml:space="preserve">*Danish Cancer Society Research Center, Danish Cancer Society, </w:t>
      </w:r>
      <w:proofErr w:type="spellStart"/>
      <w:r w:rsidRPr="00521685">
        <w:rPr>
          <w:rFonts w:asciiTheme="minorHAnsi" w:hAnsiTheme="minorHAnsi" w:cstheme="minorHAnsi"/>
          <w:sz w:val="22"/>
          <w:szCs w:val="22"/>
          <w:lang w:val="en-US"/>
        </w:rPr>
        <w:t>Strandboulevarden</w:t>
      </w:r>
      <w:proofErr w:type="spellEnd"/>
      <w:r w:rsidRPr="00521685">
        <w:rPr>
          <w:rFonts w:asciiTheme="minorHAnsi" w:hAnsiTheme="minorHAnsi" w:cstheme="minorHAnsi"/>
          <w:sz w:val="22"/>
          <w:szCs w:val="22"/>
          <w:lang w:val="en-US"/>
        </w:rPr>
        <w:t xml:space="preserve"> 49, 2100 Copenhagen, Denmark; contact: </w:t>
      </w:r>
      <w:hyperlink r:id="rId5" w:history="1">
        <w:r w:rsidRPr="00521685">
          <w:rPr>
            <w:rStyle w:val="Hyperlink"/>
            <w:rFonts w:asciiTheme="minorHAnsi" w:eastAsia="Times New Roman" w:hAnsiTheme="minorHAnsi" w:cs="Arial"/>
            <w:sz w:val="22"/>
            <w:szCs w:val="22"/>
            <w:lang w:val="en-US" w:eastAsia="de-DE"/>
          </w:rPr>
          <w:t>friederike.erdmann@uni-mainz.de</w:t>
        </w:r>
      </w:hyperlink>
    </w:p>
    <w:p w14:paraId="2A55CF7F" w14:textId="77777777" w:rsidR="00EF7AA7" w:rsidRDefault="00EF7AA7" w:rsidP="00B11BF3">
      <w:pPr>
        <w:ind w:left="567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0FF4B64B" w14:textId="12063B53" w:rsidR="00127E9A" w:rsidRDefault="00587C5E" w:rsidP="00B11BF3">
      <w:pPr>
        <w:ind w:left="567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t>Table S2</w:t>
      </w:r>
      <w:r w:rsidR="00127E9A" w:rsidRPr="00127E9A">
        <w:rPr>
          <w:rFonts w:asciiTheme="minorHAnsi" w:hAnsiTheme="minorHAnsi" w:cstheme="minorHAnsi"/>
          <w:b/>
          <w:sz w:val="22"/>
          <w:szCs w:val="22"/>
          <w:lang w:val="en-US"/>
        </w:rPr>
        <w:t>:</w:t>
      </w:r>
      <w:r w:rsidR="00127E9A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127E9A" w:rsidRPr="00127E9A">
        <w:rPr>
          <w:rFonts w:asciiTheme="minorHAnsi" w:hAnsiTheme="minorHAnsi" w:cstheme="minorHAnsi"/>
          <w:sz w:val="22"/>
          <w:szCs w:val="22"/>
          <w:lang w:val="en-US"/>
        </w:rPr>
        <w:t xml:space="preserve">Distribution of </w:t>
      </w:r>
      <w:proofErr w:type="spellStart"/>
      <w:r w:rsidR="007E4BD8">
        <w:rPr>
          <w:rFonts w:asciiTheme="minorHAnsi" w:hAnsiTheme="minorHAnsi" w:cstheme="minorHAnsi"/>
          <w:sz w:val="22"/>
          <w:szCs w:val="22"/>
          <w:lang w:val="en-US"/>
        </w:rPr>
        <w:t>neighbourhood</w:t>
      </w:r>
      <w:proofErr w:type="spellEnd"/>
      <w:r w:rsidR="00472AE7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127E9A" w:rsidRPr="00127E9A">
        <w:rPr>
          <w:rFonts w:asciiTheme="minorHAnsi" w:hAnsiTheme="minorHAnsi" w:cstheme="minorHAnsi"/>
          <w:sz w:val="22"/>
          <w:szCs w:val="22"/>
          <w:lang w:val="en-US"/>
        </w:rPr>
        <w:t xml:space="preserve">socioeconomic measures among cases of CNS </w:t>
      </w:r>
      <w:proofErr w:type="spellStart"/>
      <w:r w:rsidR="00127E9A" w:rsidRPr="00127E9A">
        <w:rPr>
          <w:rFonts w:asciiTheme="minorHAnsi" w:hAnsiTheme="minorHAnsi" w:cstheme="minorHAnsi"/>
          <w:sz w:val="22"/>
          <w:szCs w:val="22"/>
          <w:lang w:val="en-US"/>
        </w:rPr>
        <w:t>tumours</w:t>
      </w:r>
      <w:r w:rsidR="00FC6C78" w:rsidRPr="00FC6C78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a</w:t>
      </w:r>
      <w:proofErr w:type="spellEnd"/>
      <w:r w:rsidR="00127E9A" w:rsidRPr="00127E9A">
        <w:rPr>
          <w:rFonts w:asciiTheme="minorHAnsi" w:hAnsiTheme="minorHAnsi" w:cstheme="minorHAnsi"/>
          <w:sz w:val="22"/>
          <w:szCs w:val="22"/>
          <w:lang w:val="en-US"/>
        </w:rPr>
        <w:t xml:space="preserve"> in children aged 0-19 years</w:t>
      </w:r>
      <w:r w:rsidR="007E4BD8">
        <w:rPr>
          <w:rFonts w:asciiTheme="minorHAnsi" w:hAnsiTheme="minorHAnsi" w:cstheme="minorHAnsi"/>
          <w:sz w:val="22"/>
          <w:szCs w:val="22"/>
          <w:lang w:val="en-US"/>
        </w:rPr>
        <w:t xml:space="preserve"> born and diagnosed between 1986</w:t>
      </w:r>
      <w:r w:rsidR="00127E9A" w:rsidRPr="00127E9A">
        <w:rPr>
          <w:rFonts w:asciiTheme="minorHAnsi" w:hAnsiTheme="minorHAnsi" w:cstheme="minorHAnsi"/>
          <w:sz w:val="22"/>
          <w:szCs w:val="22"/>
          <w:lang w:val="en-US"/>
        </w:rPr>
        <w:t xml:space="preserve"> and 2013 in Denmark and matched controls.</w:t>
      </w:r>
    </w:p>
    <w:p w14:paraId="2BB5CDCD" w14:textId="77777777" w:rsidR="00AF7B7A" w:rsidRDefault="00AF7B7A" w:rsidP="00FC6C78">
      <w:pPr>
        <w:ind w:left="709"/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TabellemithellemGitternetz1"/>
        <w:tblW w:w="9781" w:type="dxa"/>
        <w:tblInd w:w="562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1275"/>
        <w:gridCol w:w="1134"/>
        <w:gridCol w:w="1276"/>
        <w:gridCol w:w="1276"/>
        <w:gridCol w:w="1276"/>
        <w:gridCol w:w="1417"/>
      </w:tblGrid>
      <w:tr w:rsidR="00AF7B7A" w:rsidRPr="00D347FC" w14:paraId="561A8A9D" w14:textId="22A643AC" w:rsidTr="00920C2B">
        <w:trPr>
          <w:trHeight w:val="227"/>
        </w:trPr>
        <w:tc>
          <w:tcPr>
            <w:tcW w:w="1134" w:type="dxa"/>
            <w:vAlign w:val="center"/>
          </w:tcPr>
          <w:p w14:paraId="76E88AE8" w14:textId="77777777" w:rsidR="00AF7B7A" w:rsidRPr="00D347FC" w:rsidRDefault="00AF7B7A" w:rsidP="00472AE7">
            <w:pPr>
              <w:jc w:val="center"/>
              <w:rPr>
                <w:rFonts w:asciiTheme="minorHAnsi" w:eastAsiaTheme="minorEastAsia" w:hAnsiTheme="minorHAnsi" w:cstheme="minorHAnsi"/>
                <w:color w:val="5A5A5A" w:themeColor="text1" w:themeTint="A5"/>
                <w:spacing w:val="15"/>
                <w:sz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225EFEC" w14:textId="77777777" w:rsidR="00AF7B7A" w:rsidRPr="00D347FC" w:rsidRDefault="00AF7B7A" w:rsidP="00472AE7">
            <w:pPr>
              <w:jc w:val="center"/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0D4023C4" w14:textId="0193DBEB" w:rsidR="00AF7B7A" w:rsidRPr="00D347FC" w:rsidRDefault="00AF7B7A" w:rsidP="00AF7B7A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D347FC">
              <w:rPr>
                <w:rFonts w:ascii="Calibri Light" w:hAnsi="Calibri Light" w:cs="Calibri Light"/>
                <w:b/>
                <w:sz w:val="20"/>
                <w:lang w:val="en-US"/>
              </w:rPr>
              <w:t>Controls</w:t>
            </w:r>
          </w:p>
        </w:tc>
        <w:tc>
          <w:tcPr>
            <w:tcW w:w="1134" w:type="dxa"/>
            <w:vAlign w:val="center"/>
          </w:tcPr>
          <w:p w14:paraId="14722480" w14:textId="64A6D987" w:rsidR="00AF7B7A" w:rsidRPr="00D347FC" w:rsidRDefault="00AF7B7A" w:rsidP="00AF7B7A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D347FC">
              <w:rPr>
                <w:rFonts w:ascii="Calibri Light" w:hAnsi="Calibri Light" w:cs="Calibri Light"/>
                <w:b/>
                <w:sz w:val="20"/>
                <w:lang w:val="en-US"/>
              </w:rPr>
              <w:t xml:space="preserve">All CNS </w:t>
            </w:r>
            <w:proofErr w:type="spellStart"/>
            <w:r w:rsidRPr="00D347FC">
              <w:rPr>
                <w:rFonts w:ascii="Calibri Light" w:hAnsi="Calibri Light" w:cs="Calibri Light"/>
                <w:b/>
                <w:sz w:val="20"/>
                <w:lang w:val="en-US"/>
              </w:rPr>
              <w:t>tumours</w:t>
            </w:r>
            <w:proofErr w:type="spellEnd"/>
          </w:p>
        </w:tc>
        <w:tc>
          <w:tcPr>
            <w:tcW w:w="1276" w:type="dxa"/>
            <w:vAlign w:val="center"/>
          </w:tcPr>
          <w:p w14:paraId="1F8DF253" w14:textId="0D8B4612" w:rsidR="00AF7B7A" w:rsidRPr="00D347FC" w:rsidRDefault="00AF7B7A" w:rsidP="00AF7B7A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proofErr w:type="spellStart"/>
            <w:r w:rsidRPr="00D347FC">
              <w:rPr>
                <w:rFonts w:ascii="Calibri Light" w:hAnsi="Calibri Light" w:cs="Calibri Light"/>
                <w:b/>
                <w:sz w:val="20"/>
                <w:lang w:val="en-US"/>
              </w:rPr>
              <w:t>Ependymoma</w:t>
            </w:r>
            <w:proofErr w:type="spellEnd"/>
          </w:p>
        </w:tc>
        <w:tc>
          <w:tcPr>
            <w:tcW w:w="1276" w:type="dxa"/>
            <w:vAlign w:val="center"/>
          </w:tcPr>
          <w:p w14:paraId="1335D0D5" w14:textId="263D7A6A" w:rsidR="00AF7B7A" w:rsidRPr="00D347FC" w:rsidRDefault="00AF7B7A" w:rsidP="00AF7B7A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D347FC">
              <w:rPr>
                <w:rFonts w:ascii="Calibri Light" w:hAnsi="Calibri Light" w:cs="Calibri Light"/>
                <w:b/>
                <w:sz w:val="20"/>
                <w:lang w:val="en-US"/>
              </w:rPr>
              <w:t>Astrocytoma and other gliomas</w:t>
            </w:r>
          </w:p>
        </w:tc>
        <w:tc>
          <w:tcPr>
            <w:tcW w:w="1276" w:type="dxa"/>
            <w:vAlign w:val="center"/>
          </w:tcPr>
          <w:p w14:paraId="1B4C962F" w14:textId="01450F20" w:rsidR="00AF7B7A" w:rsidRPr="00D347FC" w:rsidRDefault="00AF7B7A" w:rsidP="00AF7B7A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D347FC">
              <w:rPr>
                <w:rFonts w:ascii="Calibri Light" w:hAnsi="Calibri Light" w:cs="Calibri Light"/>
                <w:b/>
                <w:sz w:val="20"/>
                <w:lang w:val="en-US"/>
              </w:rPr>
              <w:t xml:space="preserve">Embryonal CNS </w:t>
            </w:r>
            <w:proofErr w:type="spellStart"/>
            <w:r w:rsidRPr="00D347FC">
              <w:rPr>
                <w:rFonts w:ascii="Calibri Light" w:hAnsi="Calibri Light" w:cs="Calibri Light"/>
                <w:b/>
                <w:sz w:val="20"/>
                <w:lang w:val="en-US"/>
              </w:rPr>
              <w:t>tumours</w:t>
            </w:r>
            <w:proofErr w:type="spellEnd"/>
          </w:p>
        </w:tc>
        <w:tc>
          <w:tcPr>
            <w:tcW w:w="1417" w:type="dxa"/>
            <w:vAlign w:val="center"/>
          </w:tcPr>
          <w:p w14:paraId="5F7ED2D5" w14:textId="343CD217" w:rsidR="00AF7B7A" w:rsidRPr="00D347FC" w:rsidRDefault="00AF7B7A" w:rsidP="00AF7B7A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</w:p>
          <w:p w14:paraId="1C548676" w14:textId="689BC7E4" w:rsidR="00AF7B7A" w:rsidRPr="00D347FC" w:rsidRDefault="00AF7B7A" w:rsidP="00AF7B7A">
            <w:pPr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  <w:r w:rsidRPr="00D347FC">
              <w:rPr>
                <w:rFonts w:ascii="Calibri Light" w:hAnsi="Calibri Light" w:cs="Calibri Light"/>
                <w:b/>
                <w:sz w:val="20"/>
                <w:lang w:val="en-GB"/>
              </w:rPr>
              <w:t>Other specified and unspecified</w:t>
            </w:r>
          </w:p>
        </w:tc>
      </w:tr>
      <w:tr w:rsidR="00AF7B7A" w:rsidRPr="00D347FC" w14:paraId="71CF775D" w14:textId="77777777" w:rsidTr="00920C2B">
        <w:trPr>
          <w:trHeight w:val="227"/>
        </w:trPr>
        <w:tc>
          <w:tcPr>
            <w:tcW w:w="113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2EB4F9E" w14:textId="77777777" w:rsidR="00AF7B7A" w:rsidRPr="00D347FC" w:rsidRDefault="00AF7B7A" w:rsidP="00127E9A">
            <w:pPr>
              <w:jc w:val="center"/>
              <w:rPr>
                <w:rFonts w:asciiTheme="minorHAnsi" w:eastAsiaTheme="minorEastAsia" w:hAnsiTheme="minorHAnsi" w:cstheme="minorHAnsi"/>
                <w:color w:val="5A5A5A" w:themeColor="text1" w:themeTint="A5"/>
                <w:spacing w:val="15"/>
                <w:sz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85A3212" w14:textId="77777777" w:rsidR="00AF7B7A" w:rsidRPr="00D347FC" w:rsidRDefault="00AF7B7A" w:rsidP="00127E9A">
            <w:pPr>
              <w:jc w:val="center"/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73FB5ED" w14:textId="513310D7" w:rsidR="00AF7B7A" w:rsidRPr="00D347FC" w:rsidRDefault="00493638" w:rsidP="00493638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D347FC">
              <w:rPr>
                <w:rFonts w:ascii="Calibri Light" w:hAnsi="Calibri Light" w:cs="Calibri Light"/>
                <w:b/>
                <w:sz w:val="20"/>
                <w:lang w:val="en-US"/>
              </w:rPr>
              <w:t>N = 4174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23339AF" w14:textId="3AB9FA26" w:rsidR="00AF7B7A" w:rsidRPr="00D347FC" w:rsidRDefault="00493638" w:rsidP="00493638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D347FC">
              <w:rPr>
                <w:rFonts w:ascii="Calibri Light" w:hAnsi="Calibri Light" w:cs="Calibri Light"/>
                <w:b/>
                <w:sz w:val="20"/>
                <w:lang w:val="en-US"/>
              </w:rPr>
              <w:t>N = 1045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37DD2A5" w14:textId="2EC6E1F1" w:rsidR="00AF7B7A" w:rsidRPr="00D347FC" w:rsidRDefault="00493638" w:rsidP="00493638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D347FC">
              <w:rPr>
                <w:rFonts w:ascii="Calibri Light" w:hAnsi="Calibri Light" w:cs="Calibri Light"/>
                <w:b/>
                <w:sz w:val="20"/>
                <w:lang w:val="en-US"/>
              </w:rPr>
              <w:t>N = 81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238E0B0" w14:textId="643AA8F8" w:rsidR="00AF7B7A" w:rsidRPr="00D347FC" w:rsidRDefault="00AF7B7A" w:rsidP="00493638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D347FC">
              <w:rPr>
                <w:rFonts w:ascii="Calibri Light" w:hAnsi="Calibri Light" w:cs="Calibri Light"/>
                <w:b/>
                <w:sz w:val="20"/>
                <w:lang w:val="en-US"/>
              </w:rPr>
              <w:t>N =</w:t>
            </w:r>
            <w:r w:rsidR="00493638" w:rsidRPr="00D347FC">
              <w:rPr>
                <w:rFonts w:ascii="Calibri Light" w:hAnsi="Calibri Light" w:cs="Calibri Light"/>
                <w:b/>
                <w:sz w:val="20"/>
                <w:lang w:val="en-US"/>
              </w:rPr>
              <w:t xml:space="preserve"> 333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B10B247" w14:textId="78758839" w:rsidR="00AF7B7A" w:rsidRPr="00D347FC" w:rsidRDefault="00493638" w:rsidP="00493638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D347FC">
              <w:rPr>
                <w:rFonts w:ascii="Calibri Light" w:hAnsi="Calibri Light" w:cs="Calibri Light"/>
                <w:b/>
                <w:sz w:val="20"/>
                <w:lang w:val="en-US"/>
              </w:rPr>
              <w:t>N = 154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A942EAE" w14:textId="67AC35F9" w:rsidR="00AF7B7A" w:rsidRPr="00D347FC" w:rsidRDefault="00493638" w:rsidP="00493638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D347FC">
              <w:rPr>
                <w:rFonts w:ascii="Calibri Light" w:hAnsi="Calibri Light" w:cs="Calibri Light"/>
                <w:b/>
                <w:sz w:val="20"/>
                <w:lang w:val="en-US"/>
              </w:rPr>
              <w:t>N = 477</w:t>
            </w:r>
          </w:p>
        </w:tc>
      </w:tr>
      <w:tr w:rsidR="00AF7B7A" w:rsidRPr="00D347FC" w14:paraId="6A18F20E" w14:textId="1F6B1BCF" w:rsidTr="00920C2B">
        <w:trPr>
          <w:trHeight w:val="227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344863F" w14:textId="77777777" w:rsidR="00AF7B7A" w:rsidRPr="00D347FC" w:rsidRDefault="00AF7B7A" w:rsidP="00127E9A">
            <w:pPr>
              <w:jc w:val="center"/>
              <w:rPr>
                <w:rFonts w:asciiTheme="minorHAnsi" w:eastAsiaTheme="minorEastAsia" w:hAnsiTheme="minorHAnsi" w:cstheme="minorHAnsi"/>
                <w:color w:val="5A5A5A" w:themeColor="text1" w:themeTint="A5"/>
                <w:spacing w:val="15"/>
                <w:sz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6DEF73B" w14:textId="77777777" w:rsidR="00AF7B7A" w:rsidRPr="00D347FC" w:rsidRDefault="00AF7B7A" w:rsidP="00127E9A">
            <w:pPr>
              <w:jc w:val="center"/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698A686" w14:textId="71EEEDD4" w:rsidR="00AF7B7A" w:rsidRPr="00D347FC" w:rsidRDefault="00AF7B7A" w:rsidP="00127E9A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D347FC">
              <w:rPr>
                <w:rFonts w:ascii="Calibri Light" w:hAnsi="Calibri Light" w:cs="Calibri Light"/>
                <w:b/>
                <w:sz w:val="20"/>
                <w:lang w:val="en-US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FCCE319" w14:textId="4BE7C1BC" w:rsidR="00AF7B7A" w:rsidRPr="00D347FC" w:rsidRDefault="00AF7B7A" w:rsidP="00127E9A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D347FC">
              <w:rPr>
                <w:rFonts w:ascii="Calibri Light" w:hAnsi="Calibri Light" w:cs="Calibri Light"/>
                <w:b/>
                <w:sz w:val="20"/>
                <w:lang w:val="en-US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B9305B" w14:textId="02090E06" w:rsidR="00AF7B7A" w:rsidRPr="00D347FC" w:rsidRDefault="00AF7B7A" w:rsidP="00127E9A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D347FC">
              <w:rPr>
                <w:rFonts w:ascii="Calibri Light" w:hAnsi="Calibri Light" w:cs="Calibri Light"/>
                <w:b/>
                <w:sz w:val="20"/>
                <w:lang w:val="en-US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A9E8E1C" w14:textId="1D06DF82" w:rsidR="00AF7B7A" w:rsidRPr="00D347FC" w:rsidRDefault="00AF7B7A" w:rsidP="00127E9A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D347FC">
              <w:rPr>
                <w:rFonts w:ascii="Calibri Light" w:hAnsi="Calibri Light" w:cs="Calibri Light"/>
                <w:b/>
                <w:sz w:val="20"/>
                <w:lang w:val="en-US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8190894" w14:textId="2E3200F3" w:rsidR="00AF7B7A" w:rsidRPr="00D347FC" w:rsidRDefault="00AF7B7A" w:rsidP="00127E9A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D347FC">
              <w:rPr>
                <w:rFonts w:ascii="Calibri Light" w:hAnsi="Calibri Light" w:cs="Calibri Light"/>
                <w:b/>
                <w:sz w:val="20"/>
                <w:lang w:val="en-US"/>
              </w:rPr>
              <w:t>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B169349" w14:textId="4F5B429E" w:rsidR="00AF7B7A" w:rsidRPr="00D347FC" w:rsidRDefault="00AF7B7A" w:rsidP="00127E9A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D347FC">
              <w:rPr>
                <w:rFonts w:ascii="Calibri Light" w:hAnsi="Calibri Light" w:cs="Calibri Light"/>
                <w:b/>
                <w:sz w:val="20"/>
                <w:lang w:val="en-US"/>
              </w:rPr>
              <w:t>%</w:t>
            </w:r>
          </w:p>
        </w:tc>
      </w:tr>
      <w:tr w:rsidR="00AF7B7A" w:rsidRPr="00D347FC" w14:paraId="38896C8E" w14:textId="77777777" w:rsidTr="00920C2B">
        <w:trPr>
          <w:trHeight w:val="227"/>
        </w:trPr>
        <w:tc>
          <w:tcPr>
            <w:tcW w:w="9781" w:type="dxa"/>
            <w:gridSpan w:val="8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1F32970" w14:textId="15B80792" w:rsidR="00AF7B7A" w:rsidRPr="00D347FC" w:rsidRDefault="00827FA3" w:rsidP="00FC6C78">
            <w:pPr>
              <w:rPr>
                <w:rFonts w:ascii="Calibri Light" w:hAnsi="Calibri Light" w:cs="Calibri Light"/>
                <w:b/>
                <w:sz w:val="20"/>
                <w:lang w:val="en-US"/>
              </w:rPr>
            </w:pPr>
            <w:proofErr w:type="spellStart"/>
            <w:r w:rsidRPr="00D347FC">
              <w:rPr>
                <w:rFonts w:ascii="Calibri Light" w:hAnsi="Calibri Light" w:cs="Calibri Light"/>
                <w:b/>
                <w:sz w:val="20"/>
                <w:lang w:val="en-US"/>
              </w:rPr>
              <w:t>Neighbourhood</w:t>
            </w:r>
            <w:proofErr w:type="spellEnd"/>
            <w:r w:rsidRPr="00D347FC">
              <w:rPr>
                <w:rFonts w:ascii="Calibri Light" w:hAnsi="Calibri Light" w:cs="Calibri Light"/>
                <w:b/>
                <w:sz w:val="20"/>
                <w:lang w:val="en-US"/>
              </w:rPr>
              <w:t xml:space="preserve"> b</w:t>
            </w:r>
            <w:r w:rsidR="007E4BD8" w:rsidRPr="00D347FC">
              <w:rPr>
                <w:rFonts w:ascii="Calibri Light" w:hAnsi="Calibri Light" w:cs="Calibri Light"/>
                <w:b/>
                <w:sz w:val="20"/>
                <w:lang w:val="en-US"/>
              </w:rPr>
              <w:t xml:space="preserve">asic </w:t>
            </w:r>
            <w:proofErr w:type="spellStart"/>
            <w:r w:rsidR="007E4BD8" w:rsidRPr="00D347FC">
              <w:rPr>
                <w:rFonts w:ascii="Calibri Light" w:hAnsi="Calibri Light" w:cs="Calibri Light"/>
                <w:b/>
                <w:sz w:val="20"/>
                <w:lang w:val="en-US"/>
              </w:rPr>
              <w:t>education</w:t>
            </w:r>
            <w:r w:rsidR="00587C5E" w:rsidRPr="00D347FC">
              <w:rPr>
                <w:rFonts w:ascii="Calibri Light" w:hAnsi="Calibri Light" w:cs="Calibri Light"/>
                <w:b/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F37485" w:rsidRPr="00D347FC" w14:paraId="67E9CE07" w14:textId="5C1D5579" w:rsidTr="00920C2B">
        <w:trPr>
          <w:trHeight w:val="227"/>
        </w:trPr>
        <w:tc>
          <w:tcPr>
            <w:tcW w:w="1134" w:type="dxa"/>
            <w:vMerge w:val="restart"/>
          </w:tcPr>
          <w:p w14:paraId="4029914B" w14:textId="00B0F321" w:rsidR="00F37485" w:rsidRPr="00D347FC" w:rsidRDefault="00F37485" w:rsidP="005D5A5E">
            <w:pPr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  <w:t>At conception</w:t>
            </w:r>
          </w:p>
        </w:tc>
        <w:tc>
          <w:tcPr>
            <w:tcW w:w="993" w:type="dxa"/>
          </w:tcPr>
          <w:p w14:paraId="15B7B853" w14:textId="78DE83C6" w:rsidR="00F37485" w:rsidRPr="00D347FC" w:rsidRDefault="00F37485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5</w:t>
            </w:r>
            <w:r w:rsidR="00F1307D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F1307D" w:rsidRPr="00F1307D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(low</w:t>
            </w:r>
            <w:r w:rsidR="00920C2B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 xml:space="preserve"> SES</w:t>
            </w:r>
            <w:r w:rsidR="00F1307D" w:rsidRPr="00F1307D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</w:tcPr>
          <w:p w14:paraId="3A66FE66" w14:textId="168962AC" w:rsidR="00F37485" w:rsidRPr="00D347FC" w:rsidRDefault="00F373B0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1</w:t>
            </w:r>
          </w:p>
        </w:tc>
        <w:tc>
          <w:tcPr>
            <w:tcW w:w="1134" w:type="dxa"/>
          </w:tcPr>
          <w:p w14:paraId="281CCF51" w14:textId="1E6CC547" w:rsidR="00F37485" w:rsidRPr="00D347FC" w:rsidRDefault="00F373B0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8</w:t>
            </w:r>
          </w:p>
        </w:tc>
        <w:tc>
          <w:tcPr>
            <w:tcW w:w="1276" w:type="dxa"/>
          </w:tcPr>
          <w:p w14:paraId="4EB909E1" w14:textId="36F9F5F3" w:rsidR="00F37485" w:rsidRPr="00D347FC" w:rsidRDefault="00027482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7.3</w:t>
            </w:r>
          </w:p>
        </w:tc>
        <w:tc>
          <w:tcPr>
            <w:tcW w:w="1276" w:type="dxa"/>
          </w:tcPr>
          <w:p w14:paraId="5DEA2F50" w14:textId="0B294AB1" w:rsidR="00F37485" w:rsidRPr="00D347FC" w:rsidRDefault="00027482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0</w:t>
            </w:r>
          </w:p>
        </w:tc>
        <w:tc>
          <w:tcPr>
            <w:tcW w:w="1276" w:type="dxa"/>
          </w:tcPr>
          <w:p w14:paraId="37B92784" w14:textId="524B635C" w:rsidR="00F37485" w:rsidRPr="00D347FC" w:rsidRDefault="00027482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8</w:t>
            </w:r>
          </w:p>
        </w:tc>
        <w:tc>
          <w:tcPr>
            <w:tcW w:w="1417" w:type="dxa"/>
          </w:tcPr>
          <w:p w14:paraId="6C64E9D5" w14:textId="38175DDB" w:rsidR="00F37485" w:rsidRPr="00D347FC" w:rsidRDefault="003B5F9B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7</w:t>
            </w:r>
          </w:p>
        </w:tc>
      </w:tr>
      <w:tr w:rsidR="00F37485" w:rsidRPr="00D347FC" w14:paraId="10E59BA6" w14:textId="766B7947" w:rsidTr="00920C2B">
        <w:trPr>
          <w:trHeight w:val="227"/>
        </w:trPr>
        <w:tc>
          <w:tcPr>
            <w:tcW w:w="1134" w:type="dxa"/>
            <w:vMerge/>
          </w:tcPr>
          <w:p w14:paraId="0F91C441" w14:textId="77777777" w:rsidR="00F37485" w:rsidRPr="00D347FC" w:rsidRDefault="00F37485" w:rsidP="005D5A5E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66229FB1" w14:textId="47693D19" w:rsidR="00F37485" w:rsidRPr="00D347FC" w:rsidRDefault="00F37485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4</w:t>
            </w:r>
          </w:p>
        </w:tc>
        <w:tc>
          <w:tcPr>
            <w:tcW w:w="1275" w:type="dxa"/>
          </w:tcPr>
          <w:p w14:paraId="09359B17" w14:textId="60F62F13" w:rsidR="00F37485" w:rsidRPr="00D347FC" w:rsidRDefault="00F373B0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6</w:t>
            </w:r>
          </w:p>
        </w:tc>
        <w:tc>
          <w:tcPr>
            <w:tcW w:w="1134" w:type="dxa"/>
          </w:tcPr>
          <w:p w14:paraId="36455ECE" w14:textId="69C99311" w:rsidR="00F37485" w:rsidRPr="00D347FC" w:rsidRDefault="00F373B0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5</w:t>
            </w:r>
          </w:p>
        </w:tc>
        <w:tc>
          <w:tcPr>
            <w:tcW w:w="1276" w:type="dxa"/>
          </w:tcPr>
          <w:p w14:paraId="07A5F040" w14:textId="67EF23F8" w:rsidR="00F37485" w:rsidRPr="00D347FC" w:rsidRDefault="00027482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2.7</w:t>
            </w:r>
          </w:p>
        </w:tc>
        <w:tc>
          <w:tcPr>
            <w:tcW w:w="1276" w:type="dxa"/>
          </w:tcPr>
          <w:p w14:paraId="59C9A3B4" w14:textId="206DB99F" w:rsidR="00F37485" w:rsidRPr="00D347FC" w:rsidRDefault="00027482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2</w:t>
            </w:r>
          </w:p>
        </w:tc>
        <w:tc>
          <w:tcPr>
            <w:tcW w:w="1276" w:type="dxa"/>
          </w:tcPr>
          <w:p w14:paraId="5989543E" w14:textId="6AC0410B" w:rsidR="00F37485" w:rsidRPr="00D347FC" w:rsidRDefault="00027482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6.0</w:t>
            </w:r>
          </w:p>
        </w:tc>
        <w:tc>
          <w:tcPr>
            <w:tcW w:w="1417" w:type="dxa"/>
          </w:tcPr>
          <w:p w14:paraId="14187E06" w14:textId="5E9860AC" w:rsidR="00F37485" w:rsidRPr="00D347FC" w:rsidRDefault="003B5F9B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8</w:t>
            </w:r>
          </w:p>
        </w:tc>
      </w:tr>
      <w:tr w:rsidR="00F37485" w:rsidRPr="00D347FC" w14:paraId="5C41DA0F" w14:textId="0AA76EF2" w:rsidTr="00920C2B">
        <w:trPr>
          <w:trHeight w:val="227"/>
        </w:trPr>
        <w:tc>
          <w:tcPr>
            <w:tcW w:w="1134" w:type="dxa"/>
            <w:vMerge/>
          </w:tcPr>
          <w:p w14:paraId="5390E208" w14:textId="77777777" w:rsidR="00F37485" w:rsidRPr="00D347FC" w:rsidRDefault="00F37485" w:rsidP="005D5A5E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783C259E" w14:textId="642B6234" w:rsidR="00F37485" w:rsidRPr="00D347FC" w:rsidRDefault="00F37485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3</w:t>
            </w:r>
          </w:p>
        </w:tc>
        <w:tc>
          <w:tcPr>
            <w:tcW w:w="1275" w:type="dxa"/>
          </w:tcPr>
          <w:p w14:paraId="486168CF" w14:textId="6E53381B" w:rsidR="00F37485" w:rsidRPr="00D347FC" w:rsidRDefault="00F373B0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2</w:t>
            </w:r>
          </w:p>
        </w:tc>
        <w:tc>
          <w:tcPr>
            <w:tcW w:w="1134" w:type="dxa"/>
          </w:tcPr>
          <w:p w14:paraId="530AC78E" w14:textId="7B714359" w:rsidR="00F37485" w:rsidRPr="00D347FC" w:rsidRDefault="00F373B0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4</w:t>
            </w:r>
          </w:p>
        </w:tc>
        <w:tc>
          <w:tcPr>
            <w:tcW w:w="1276" w:type="dxa"/>
          </w:tcPr>
          <w:p w14:paraId="54E5012C" w14:textId="0A8D0D55" w:rsidR="00F37485" w:rsidRPr="00D347FC" w:rsidRDefault="00027482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2.7</w:t>
            </w:r>
          </w:p>
        </w:tc>
        <w:tc>
          <w:tcPr>
            <w:tcW w:w="1276" w:type="dxa"/>
          </w:tcPr>
          <w:p w14:paraId="5DBAB1C2" w14:textId="7D6BA792" w:rsidR="00F37485" w:rsidRPr="00D347FC" w:rsidRDefault="00027482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2.6</w:t>
            </w:r>
          </w:p>
        </w:tc>
        <w:tc>
          <w:tcPr>
            <w:tcW w:w="1276" w:type="dxa"/>
          </w:tcPr>
          <w:p w14:paraId="1B4E5BAE" w14:textId="1902480F" w:rsidR="00F37485" w:rsidRPr="00D347FC" w:rsidRDefault="00027482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1</w:t>
            </w:r>
          </w:p>
        </w:tc>
        <w:tc>
          <w:tcPr>
            <w:tcW w:w="1417" w:type="dxa"/>
          </w:tcPr>
          <w:p w14:paraId="5457E752" w14:textId="40E60774" w:rsidR="00F37485" w:rsidRPr="00D347FC" w:rsidRDefault="003B5F9B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6</w:t>
            </w:r>
          </w:p>
        </w:tc>
      </w:tr>
      <w:tr w:rsidR="00F37485" w:rsidRPr="00D347FC" w14:paraId="19BE7884" w14:textId="77777777" w:rsidTr="00920C2B">
        <w:trPr>
          <w:trHeight w:val="227"/>
        </w:trPr>
        <w:tc>
          <w:tcPr>
            <w:tcW w:w="1134" w:type="dxa"/>
            <w:vMerge/>
          </w:tcPr>
          <w:p w14:paraId="0BD3D768" w14:textId="77777777" w:rsidR="00F37485" w:rsidRPr="00D347FC" w:rsidRDefault="00F37485" w:rsidP="005D5A5E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58FB648E" w14:textId="6E72ECED" w:rsidR="00F37485" w:rsidRPr="00D347FC" w:rsidRDefault="00F37485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2</w:t>
            </w:r>
          </w:p>
        </w:tc>
        <w:tc>
          <w:tcPr>
            <w:tcW w:w="1275" w:type="dxa"/>
          </w:tcPr>
          <w:p w14:paraId="3F4D8922" w14:textId="525B2ED9" w:rsidR="00F37485" w:rsidRPr="00D347FC" w:rsidRDefault="00F373B0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6</w:t>
            </w:r>
          </w:p>
        </w:tc>
        <w:tc>
          <w:tcPr>
            <w:tcW w:w="1134" w:type="dxa"/>
          </w:tcPr>
          <w:p w14:paraId="1C92A642" w14:textId="7A50DBAC" w:rsidR="00F37485" w:rsidRPr="00D347FC" w:rsidRDefault="00F373B0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1</w:t>
            </w:r>
          </w:p>
        </w:tc>
        <w:tc>
          <w:tcPr>
            <w:tcW w:w="1276" w:type="dxa"/>
          </w:tcPr>
          <w:p w14:paraId="410101B3" w14:textId="206FC2C9" w:rsidR="00F37485" w:rsidRPr="00D347FC" w:rsidRDefault="00027482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7</w:t>
            </w:r>
          </w:p>
        </w:tc>
        <w:tc>
          <w:tcPr>
            <w:tcW w:w="1276" w:type="dxa"/>
          </w:tcPr>
          <w:p w14:paraId="5EAB140E" w14:textId="73BFF663" w:rsidR="00F37485" w:rsidRPr="00D347FC" w:rsidRDefault="00027482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0</w:t>
            </w:r>
          </w:p>
        </w:tc>
        <w:tc>
          <w:tcPr>
            <w:tcW w:w="1276" w:type="dxa"/>
          </w:tcPr>
          <w:p w14:paraId="642D49BB" w14:textId="420749E6" w:rsidR="00F37485" w:rsidRPr="00D347FC" w:rsidRDefault="00027482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5.7</w:t>
            </w:r>
          </w:p>
        </w:tc>
        <w:tc>
          <w:tcPr>
            <w:tcW w:w="1417" w:type="dxa"/>
          </w:tcPr>
          <w:p w14:paraId="3872734F" w14:textId="1C95BF5F" w:rsidR="00F37485" w:rsidRPr="00D347FC" w:rsidRDefault="003B5F9B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9</w:t>
            </w:r>
          </w:p>
        </w:tc>
      </w:tr>
      <w:tr w:rsidR="00F37485" w:rsidRPr="00D347FC" w14:paraId="5B5EECB7" w14:textId="77777777" w:rsidTr="00920C2B">
        <w:trPr>
          <w:trHeight w:val="227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DB0053E" w14:textId="77777777" w:rsidR="00F37485" w:rsidRPr="00D347FC" w:rsidRDefault="00F37485" w:rsidP="005D5A5E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4C5D584" w14:textId="6788D930" w:rsidR="00F37485" w:rsidRPr="00D347FC" w:rsidRDefault="00F37485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1</w:t>
            </w:r>
            <w:r w:rsidR="00F1307D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F1307D" w:rsidRPr="00F1307D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(high</w:t>
            </w:r>
            <w:r w:rsidR="00920C2B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 xml:space="preserve"> SES</w:t>
            </w:r>
            <w:r w:rsidR="00F1307D" w:rsidRPr="00F1307D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49D196C" w14:textId="01A890CF" w:rsidR="00F37485" w:rsidRPr="00D347FC" w:rsidRDefault="00F373B0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E5105C" w14:textId="2A34AABC" w:rsidR="00F37485" w:rsidRPr="00D347FC" w:rsidRDefault="00F373B0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B1883E" w14:textId="749D60DC" w:rsidR="00F37485" w:rsidRPr="00D347FC" w:rsidRDefault="00027482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CC47ECE" w14:textId="3EC6731D" w:rsidR="00F37485" w:rsidRPr="00D347FC" w:rsidRDefault="00027482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4154DD" w14:textId="5B0A9FB3" w:rsidR="00F37485" w:rsidRPr="00D347FC" w:rsidRDefault="00027482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A618CB0" w14:textId="572E96D6" w:rsidR="00F37485" w:rsidRPr="00D347FC" w:rsidRDefault="003B5F9B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0</w:t>
            </w:r>
          </w:p>
        </w:tc>
      </w:tr>
      <w:tr w:rsidR="00F37485" w:rsidRPr="00D347FC" w14:paraId="6F8A5DCC" w14:textId="77777777" w:rsidTr="00920C2B">
        <w:trPr>
          <w:trHeight w:val="227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619294AB" w14:textId="56C660BD" w:rsidR="00F37485" w:rsidRPr="00D347FC" w:rsidRDefault="00F37485" w:rsidP="000C51E3">
            <w:pPr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  <w:t>During pregnancy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F5E3E1C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D8197C7" w14:textId="339230D6" w:rsidR="00F37485" w:rsidRPr="00D347FC" w:rsidRDefault="00F373B0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A8A4CE" w14:textId="15485764" w:rsidR="00F37485" w:rsidRPr="00D347FC" w:rsidRDefault="00F373B0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C741E3" w14:textId="14FD64B6" w:rsidR="00F37485" w:rsidRPr="00D347FC" w:rsidRDefault="009E1CFF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376D25" w14:textId="57345B12" w:rsidR="00F37485" w:rsidRPr="00D347FC" w:rsidRDefault="009E1CFF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62E974" w14:textId="25E5EB55" w:rsidR="00F37485" w:rsidRPr="00D347FC" w:rsidRDefault="009E1CFF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A2C5C8" w14:textId="68AC8EA8" w:rsidR="00F37485" w:rsidRPr="00D347FC" w:rsidRDefault="009E1CFF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4</w:t>
            </w:r>
          </w:p>
        </w:tc>
      </w:tr>
      <w:tr w:rsidR="00F37485" w:rsidRPr="00D347FC" w14:paraId="6D57F766" w14:textId="77777777" w:rsidTr="00920C2B">
        <w:trPr>
          <w:trHeight w:val="227"/>
        </w:trPr>
        <w:tc>
          <w:tcPr>
            <w:tcW w:w="1134" w:type="dxa"/>
            <w:vMerge/>
          </w:tcPr>
          <w:p w14:paraId="2A3D5AA4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0ECAFF0D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4</w:t>
            </w:r>
          </w:p>
        </w:tc>
        <w:tc>
          <w:tcPr>
            <w:tcW w:w="1275" w:type="dxa"/>
          </w:tcPr>
          <w:p w14:paraId="1CA7556A" w14:textId="41A3C0F5" w:rsidR="00F37485" w:rsidRPr="00D347FC" w:rsidRDefault="00F373B0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2</w:t>
            </w:r>
          </w:p>
        </w:tc>
        <w:tc>
          <w:tcPr>
            <w:tcW w:w="1134" w:type="dxa"/>
          </w:tcPr>
          <w:p w14:paraId="5A84861E" w14:textId="49A4EEA8" w:rsidR="00F37485" w:rsidRPr="00D347FC" w:rsidRDefault="00F373B0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2</w:t>
            </w:r>
          </w:p>
        </w:tc>
        <w:tc>
          <w:tcPr>
            <w:tcW w:w="1276" w:type="dxa"/>
          </w:tcPr>
          <w:p w14:paraId="291A1919" w14:textId="62439CC4" w:rsidR="00F37485" w:rsidRPr="00D347FC" w:rsidRDefault="009E1CFF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8</w:t>
            </w:r>
          </w:p>
        </w:tc>
        <w:tc>
          <w:tcPr>
            <w:tcW w:w="1276" w:type="dxa"/>
          </w:tcPr>
          <w:p w14:paraId="694192A5" w14:textId="078565AE" w:rsidR="00F37485" w:rsidRPr="00D347FC" w:rsidRDefault="009E1CFF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8</w:t>
            </w:r>
          </w:p>
        </w:tc>
        <w:tc>
          <w:tcPr>
            <w:tcW w:w="1276" w:type="dxa"/>
          </w:tcPr>
          <w:p w14:paraId="13A3B77C" w14:textId="0435BC29" w:rsidR="00F37485" w:rsidRPr="00D347FC" w:rsidRDefault="009E1CFF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5.9</w:t>
            </w:r>
          </w:p>
        </w:tc>
        <w:tc>
          <w:tcPr>
            <w:tcW w:w="1417" w:type="dxa"/>
          </w:tcPr>
          <w:p w14:paraId="0AC2C6F9" w14:textId="44252957" w:rsidR="00F37485" w:rsidRPr="00D347FC" w:rsidRDefault="009E1CFF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4</w:t>
            </w:r>
          </w:p>
        </w:tc>
      </w:tr>
      <w:tr w:rsidR="00F37485" w:rsidRPr="00D347FC" w14:paraId="4C3DC3E5" w14:textId="77777777" w:rsidTr="00920C2B">
        <w:trPr>
          <w:trHeight w:val="227"/>
        </w:trPr>
        <w:tc>
          <w:tcPr>
            <w:tcW w:w="1134" w:type="dxa"/>
            <w:vMerge/>
          </w:tcPr>
          <w:p w14:paraId="62BB060E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3BE4269F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3</w:t>
            </w:r>
          </w:p>
        </w:tc>
        <w:tc>
          <w:tcPr>
            <w:tcW w:w="1275" w:type="dxa"/>
          </w:tcPr>
          <w:p w14:paraId="3AAA6BF1" w14:textId="0C4D2753" w:rsidR="00F37485" w:rsidRPr="00D347FC" w:rsidRDefault="00F373B0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0</w:t>
            </w:r>
          </w:p>
        </w:tc>
        <w:tc>
          <w:tcPr>
            <w:tcW w:w="1134" w:type="dxa"/>
          </w:tcPr>
          <w:p w14:paraId="36FBCFA6" w14:textId="69082A2D" w:rsidR="00F37485" w:rsidRPr="00D347FC" w:rsidRDefault="00F373B0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7</w:t>
            </w:r>
          </w:p>
        </w:tc>
        <w:tc>
          <w:tcPr>
            <w:tcW w:w="1276" w:type="dxa"/>
          </w:tcPr>
          <w:p w14:paraId="7559D7A3" w14:textId="0ACAB7CE" w:rsidR="00F37485" w:rsidRPr="00D347FC" w:rsidRDefault="009E1CFF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2.1</w:t>
            </w:r>
          </w:p>
        </w:tc>
        <w:tc>
          <w:tcPr>
            <w:tcW w:w="1276" w:type="dxa"/>
          </w:tcPr>
          <w:p w14:paraId="12B27B3C" w14:textId="6F0257C0" w:rsidR="00F37485" w:rsidRPr="00D347FC" w:rsidRDefault="009E1CFF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3</w:t>
            </w:r>
          </w:p>
        </w:tc>
        <w:tc>
          <w:tcPr>
            <w:tcW w:w="1276" w:type="dxa"/>
          </w:tcPr>
          <w:p w14:paraId="642E5961" w14:textId="1FED88AD" w:rsidR="00F37485" w:rsidRPr="00D347FC" w:rsidRDefault="009E1CFF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6</w:t>
            </w:r>
          </w:p>
        </w:tc>
        <w:tc>
          <w:tcPr>
            <w:tcW w:w="1417" w:type="dxa"/>
          </w:tcPr>
          <w:p w14:paraId="6127BAFF" w14:textId="5BA09A40" w:rsidR="00F37485" w:rsidRPr="00D347FC" w:rsidRDefault="009E1CFF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4</w:t>
            </w:r>
          </w:p>
        </w:tc>
      </w:tr>
      <w:tr w:rsidR="00F37485" w:rsidRPr="00D347FC" w14:paraId="3DD65957" w14:textId="77777777" w:rsidTr="00920C2B">
        <w:trPr>
          <w:trHeight w:val="227"/>
        </w:trPr>
        <w:tc>
          <w:tcPr>
            <w:tcW w:w="1134" w:type="dxa"/>
            <w:vMerge/>
          </w:tcPr>
          <w:p w14:paraId="7890FA4F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6CDFABE5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2</w:t>
            </w:r>
          </w:p>
        </w:tc>
        <w:tc>
          <w:tcPr>
            <w:tcW w:w="1275" w:type="dxa"/>
          </w:tcPr>
          <w:p w14:paraId="5BD2727E" w14:textId="733FC57B" w:rsidR="00F37485" w:rsidRPr="00D347FC" w:rsidRDefault="00F373B0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1</w:t>
            </w:r>
          </w:p>
        </w:tc>
        <w:tc>
          <w:tcPr>
            <w:tcW w:w="1134" w:type="dxa"/>
          </w:tcPr>
          <w:p w14:paraId="337F20D1" w14:textId="4BFD884F" w:rsidR="00F37485" w:rsidRPr="00D347FC" w:rsidRDefault="00F373B0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4</w:t>
            </w:r>
          </w:p>
        </w:tc>
        <w:tc>
          <w:tcPr>
            <w:tcW w:w="1276" w:type="dxa"/>
          </w:tcPr>
          <w:p w14:paraId="2F1AD1FC" w14:textId="21A19002" w:rsidR="00F37485" w:rsidRPr="00D347FC" w:rsidRDefault="009E1CFF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2</w:t>
            </w:r>
          </w:p>
        </w:tc>
        <w:tc>
          <w:tcPr>
            <w:tcW w:w="1276" w:type="dxa"/>
          </w:tcPr>
          <w:p w14:paraId="32F68524" w14:textId="3DC32A24" w:rsidR="00F37485" w:rsidRPr="00D347FC" w:rsidRDefault="009E1CFF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3</w:t>
            </w:r>
          </w:p>
        </w:tc>
        <w:tc>
          <w:tcPr>
            <w:tcW w:w="1276" w:type="dxa"/>
          </w:tcPr>
          <w:p w14:paraId="365E92B1" w14:textId="2455E39A" w:rsidR="00F37485" w:rsidRPr="00D347FC" w:rsidRDefault="009E1CFF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6.9</w:t>
            </w:r>
          </w:p>
        </w:tc>
        <w:tc>
          <w:tcPr>
            <w:tcW w:w="1417" w:type="dxa"/>
          </w:tcPr>
          <w:p w14:paraId="652E5742" w14:textId="21E2EF38" w:rsidR="00F37485" w:rsidRPr="00D347FC" w:rsidRDefault="009E1CFF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9</w:t>
            </w:r>
          </w:p>
        </w:tc>
      </w:tr>
      <w:tr w:rsidR="00F37485" w:rsidRPr="00D347FC" w14:paraId="4CEE0EDA" w14:textId="77777777" w:rsidTr="00920C2B">
        <w:trPr>
          <w:trHeight w:val="227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32E3AB1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F8E7B34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819711B" w14:textId="06AE01FF" w:rsidR="00F37485" w:rsidRPr="00D347FC" w:rsidRDefault="00F373B0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14CBFD" w14:textId="58B20994" w:rsidR="00F37485" w:rsidRPr="00D347FC" w:rsidRDefault="00F373B0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E25EB5" w14:textId="3EF26647" w:rsidR="00F37485" w:rsidRPr="00D347FC" w:rsidRDefault="009E1CFF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A582FA0" w14:textId="3FD99064" w:rsidR="00F37485" w:rsidRPr="00D347FC" w:rsidRDefault="009E1CFF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28004B" w14:textId="4DDAB305" w:rsidR="00F37485" w:rsidRPr="00D347FC" w:rsidRDefault="009E1CFF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7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D9FF7B2" w14:textId="7DCAEEAD" w:rsidR="00F37485" w:rsidRPr="00D347FC" w:rsidRDefault="009E1CFF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9</w:t>
            </w:r>
          </w:p>
        </w:tc>
      </w:tr>
      <w:tr w:rsidR="00F37485" w:rsidRPr="00D347FC" w14:paraId="688B9007" w14:textId="77777777" w:rsidTr="00920C2B">
        <w:trPr>
          <w:trHeight w:val="227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48C1F3FF" w14:textId="41FA1B33" w:rsidR="00F37485" w:rsidRPr="00D347FC" w:rsidRDefault="00F37485" w:rsidP="000C51E3">
            <w:pPr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  <w:t>Before diagnosi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3BA52FB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E0E3CC1" w14:textId="6D0E1BF8" w:rsidR="00F37485" w:rsidRPr="00D347FC" w:rsidRDefault="00EB7191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3D7C38" w14:textId="15D47BD4" w:rsidR="00F37485" w:rsidRPr="00D347FC" w:rsidRDefault="00EB7191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2.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D374D2" w14:textId="2E1B9112" w:rsidR="00F37485" w:rsidRPr="00D347FC" w:rsidRDefault="00E7329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335552A" w14:textId="32511E1E" w:rsidR="00F37485" w:rsidRPr="00D347FC" w:rsidRDefault="00E7329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010DA91" w14:textId="40CA0E88" w:rsidR="00F37485" w:rsidRPr="00D347FC" w:rsidRDefault="00E7329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2.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19DA9E6" w14:textId="4151FB30" w:rsidR="00F37485" w:rsidRPr="00D347FC" w:rsidRDefault="0086716A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5.3</w:t>
            </w:r>
          </w:p>
        </w:tc>
      </w:tr>
      <w:tr w:rsidR="00F37485" w:rsidRPr="00D347FC" w14:paraId="78493DF6" w14:textId="77777777" w:rsidTr="00920C2B">
        <w:trPr>
          <w:trHeight w:val="227"/>
        </w:trPr>
        <w:tc>
          <w:tcPr>
            <w:tcW w:w="1134" w:type="dxa"/>
            <w:vMerge/>
          </w:tcPr>
          <w:p w14:paraId="4D215494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12B68B28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4</w:t>
            </w:r>
          </w:p>
        </w:tc>
        <w:tc>
          <w:tcPr>
            <w:tcW w:w="1275" w:type="dxa"/>
          </w:tcPr>
          <w:p w14:paraId="00054BC3" w14:textId="6908EA76" w:rsidR="00F37485" w:rsidRPr="00D347FC" w:rsidRDefault="00EB7191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3</w:t>
            </w:r>
          </w:p>
        </w:tc>
        <w:tc>
          <w:tcPr>
            <w:tcW w:w="1134" w:type="dxa"/>
          </w:tcPr>
          <w:p w14:paraId="66381D3A" w14:textId="08FF3054" w:rsidR="00F37485" w:rsidRPr="00D347FC" w:rsidRDefault="00EB7191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7</w:t>
            </w:r>
          </w:p>
        </w:tc>
        <w:tc>
          <w:tcPr>
            <w:tcW w:w="1276" w:type="dxa"/>
          </w:tcPr>
          <w:p w14:paraId="11C62C6A" w14:textId="0954188A" w:rsidR="00F37485" w:rsidRPr="00D347FC" w:rsidRDefault="00E7329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5.0</w:t>
            </w:r>
          </w:p>
        </w:tc>
        <w:tc>
          <w:tcPr>
            <w:tcW w:w="1276" w:type="dxa"/>
          </w:tcPr>
          <w:p w14:paraId="7AA2A6E3" w14:textId="7FF2404F" w:rsidR="00F37485" w:rsidRPr="00D347FC" w:rsidRDefault="00E7329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9</w:t>
            </w:r>
          </w:p>
        </w:tc>
        <w:tc>
          <w:tcPr>
            <w:tcW w:w="1276" w:type="dxa"/>
          </w:tcPr>
          <w:p w14:paraId="4CE93E23" w14:textId="3B2D34C3" w:rsidR="00F37485" w:rsidRPr="00D347FC" w:rsidRDefault="00E7329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5.2</w:t>
            </w:r>
          </w:p>
        </w:tc>
        <w:tc>
          <w:tcPr>
            <w:tcW w:w="1417" w:type="dxa"/>
          </w:tcPr>
          <w:p w14:paraId="2B019F4E" w14:textId="4AD6BAC4" w:rsidR="00F37485" w:rsidRPr="00D347FC" w:rsidRDefault="0086716A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7</w:t>
            </w:r>
          </w:p>
        </w:tc>
      </w:tr>
      <w:tr w:rsidR="00F37485" w:rsidRPr="00D347FC" w14:paraId="032F4411" w14:textId="77777777" w:rsidTr="00920C2B">
        <w:trPr>
          <w:trHeight w:val="227"/>
        </w:trPr>
        <w:tc>
          <w:tcPr>
            <w:tcW w:w="1134" w:type="dxa"/>
            <w:vMerge/>
          </w:tcPr>
          <w:p w14:paraId="2CDB0346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69196679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3</w:t>
            </w:r>
          </w:p>
        </w:tc>
        <w:tc>
          <w:tcPr>
            <w:tcW w:w="1275" w:type="dxa"/>
          </w:tcPr>
          <w:p w14:paraId="0E7D2C31" w14:textId="2218C28A" w:rsidR="00F37485" w:rsidRPr="00D347FC" w:rsidRDefault="00EB7191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6</w:t>
            </w:r>
          </w:p>
        </w:tc>
        <w:tc>
          <w:tcPr>
            <w:tcW w:w="1134" w:type="dxa"/>
          </w:tcPr>
          <w:p w14:paraId="73150D6B" w14:textId="7B490CD2" w:rsidR="00F37485" w:rsidRPr="00D347FC" w:rsidRDefault="00EB7191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3</w:t>
            </w:r>
          </w:p>
        </w:tc>
        <w:tc>
          <w:tcPr>
            <w:tcW w:w="1276" w:type="dxa"/>
          </w:tcPr>
          <w:p w14:paraId="09B0B5DD" w14:textId="6A274F00" w:rsidR="00F37485" w:rsidRPr="00D347FC" w:rsidRDefault="00E7329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7</w:t>
            </w:r>
          </w:p>
        </w:tc>
        <w:tc>
          <w:tcPr>
            <w:tcW w:w="1276" w:type="dxa"/>
          </w:tcPr>
          <w:p w14:paraId="5B3D99A7" w14:textId="2B0A50DA" w:rsidR="00F37485" w:rsidRPr="00D347FC" w:rsidRDefault="00E7329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0</w:t>
            </w:r>
          </w:p>
        </w:tc>
        <w:tc>
          <w:tcPr>
            <w:tcW w:w="1276" w:type="dxa"/>
          </w:tcPr>
          <w:p w14:paraId="653C889D" w14:textId="5319B5B3" w:rsidR="00F37485" w:rsidRPr="00D347FC" w:rsidRDefault="00E7329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7.9</w:t>
            </w:r>
          </w:p>
        </w:tc>
        <w:tc>
          <w:tcPr>
            <w:tcW w:w="1417" w:type="dxa"/>
          </w:tcPr>
          <w:p w14:paraId="5E51CCEB" w14:textId="261DFB68" w:rsidR="00F37485" w:rsidRPr="00D347FC" w:rsidRDefault="0086716A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5</w:t>
            </w:r>
          </w:p>
        </w:tc>
      </w:tr>
      <w:tr w:rsidR="00F37485" w:rsidRPr="00D347FC" w14:paraId="7B856BC5" w14:textId="77777777" w:rsidTr="00920C2B">
        <w:trPr>
          <w:trHeight w:val="227"/>
        </w:trPr>
        <w:tc>
          <w:tcPr>
            <w:tcW w:w="1134" w:type="dxa"/>
            <w:vMerge/>
          </w:tcPr>
          <w:p w14:paraId="4752FAD8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556E12ED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2</w:t>
            </w:r>
          </w:p>
        </w:tc>
        <w:tc>
          <w:tcPr>
            <w:tcW w:w="1275" w:type="dxa"/>
          </w:tcPr>
          <w:p w14:paraId="7AD8F280" w14:textId="6956EF6A" w:rsidR="00F37485" w:rsidRPr="00D347FC" w:rsidRDefault="00EB7191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8</w:t>
            </w:r>
          </w:p>
        </w:tc>
        <w:tc>
          <w:tcPr>
            <w:tcW w:w="1134" w:type="dxa"/>
          </w:tcPr>
          <w:p w14:paraId="6FDC019F" w14:textId="1137F4EC" w:rsidR="00F37485" w:rsidRPr="00D347FC" w:rsidRDefault="00EB7191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6</w:t>
            </w:r>
          </w:p>
        </w:tc>
        <w:tc>
          <w:tcPr>
            <w:tcW w:w="1276" w:type="dxa"/>
          </w:tcPr>
          <w:p w14:paraId="66372AF8" w14:textId="6D0CEF27" w:rsidR="00F37485" w:rsidRPr="00D347FC" w:rsidRDefault="00E7329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7</w:t>
            </w:r>
          </w:p>
        </w:tc>
        <w:tc>
          <w:tcPr>
            <w:tcW w:w="1276" w:type="dxa"/>
          </w:tcPr>
          <w:p w14:paraId="6D784FD2" w14:textId="4825850D" w:rsidR="00F37485" w:rsidRPr="00D347FC" w:rsidRDefault="00E7329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7.0</w:t>
            </w:r>
          </w:p>
        </w:tc>
        <w:tc>
          <w:tcPr>
            <w:tcW w:w="1276" w:type="dxa"/>
          </w:tcPr>
          <w:p w14:paraId="3B9B226D" w14:textId="2640CA73" w:rsidR="00F37485" w:rsidRPr="00D347FC" w:rsidRDefault="00E7329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4.5</w:t>
            </w:r>
          </w:p>
        </w:tc>
        <w:tc>
          <w:tcPr>
            <w:tcW w:w="1417" w:type="dxa"/>
          </w:tcPr>
          <w:p w14:paraId="4984823E" w14:textId="03D4E43B" w:rsidR="00F37485" w:rsidRPr="00D347FC" w:rsidRDefault="0086716A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7.7</w:t>
            </w:r>
          </w:p>
        </w:tc>
      </w:tr>
      <w:tr w:rsidR="00F37485" w:rsidRPr="00D347FC" w14:paraId="14C3462F" w14:textId="77777777" w:rsidTr="00920C2B">
        <w:trPr>
          <w:trHeight w:val="227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884704F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BD55766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286AF95" w14:textId="58AB7B70" w:rsidR="00F37485" w:rsidRPr="00D347FC" w:rsidRDefault="00EB7191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0AC490" w14:textId="56874FBD" w:rsidR="00F37485" w:rsidRPr="00D347FC" w:rsidRDefault="00EB7191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C23B590" w14:textId="0EE34CB8" w:rsidR="00F37485" w:rsidRPr="00D347FC" w:rsidRDefault="00E7329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5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0F90258" w14:textId="5D0C2624" w:rsidR="00F37485" w:rsidRPr="00D347FC" w:rsidRDefault="00E7329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DBCA2C" w14:textId="4E771527" w:rsidR="00F37485" w:rsidRPr="00D347FC" w:rsidRDefault="00E7329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9E802E1" w14:textId="0A3C005A" w:rsidR="00F37485" w:rsidRPr="00D347FC" w:rsidRDefault="0086716A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8</w:t>
            </w:r>
          </w:p>
        </w:tc>
      </w:tr>
      <w:tr w:rsidR="00AF7B7A" w:rsidRPr="00D347FC" w14:paraId="491FF588" w14:textId="77777777" w:rsidTr="00920C2B">
        <w:trPr>
          <w:trHeight w:val="227"/>
        </w:trPr>
        <w:tc>
          <w:tcPr>
            <w:tcW w:w="9781" w:type="dxa"/>
            <w:gridSpan w:val="8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675BD5A4" w14:textId="4396AA14" w:rsidR="00AF7B7A" w:rsidRPr="00D347FC" w:rsidRDefault="00827FA3" w:rsidP="005D5A5E">
            <w:pPr>
              <w:rPr>
                <w:rStyle w:val="Fett"/>
                <w:rFonts w:ascii="Calibri Light" w:hAnsi="Calibri Light" w:cs="Calibri Light"/>
                <w:b w:val="0"/>
                <w:sz w:val="20"/>
              </w:rPr>
            </w:pPr>
            <w:proofErr w:type="spellStart"/>
            <w:r w:rsidRPr="00D347FC">
              <w:rPr>
                <w:rFonts w:ascii="Calibri Light" w:hAnsi="Calibri Light" w:cs="Calibri Light"/>
                <w:b/>
                <w:sz w:val="20"/>
                <w:lang w:val="en-US"/>
              </w:rPr>
              <w:t>Neighbourhood</w:t>
            </w:r>
            <w:proofErr w:type="spellEnd"/>
            <w:r w:rsidRPr="00D347FC">
              <w:rPr>
                <w:rFonts w:ascii="Calibri Light" w:hAnsi="Calibri Light" w:cs="Calibri Light"/>
                <w:b/>
                <w:sz w:val="20"/>
                <w:lang w:val="en-US"/>
              </w:rPr>
              <w:t xml:space="preserve"> low</w:t>
            </w:r>
            <w:r w:rsidR="007E4BD8" w:rsidRPr="00D347FC">
              <w:rPr>
                <w:rFonts w:ascii="Calibri Light" w:hAnsi="Calibri Light" w:cs="Calibri Light"/>
                <w:b/>
                <w:sz w:val="20"/>
                <w:lang w:val="en-US"/>
              </w:rPr>
              <w:t xml:space="preserve"> </w:t>
            </w:r>
            <w:proofErr w:type="spellStart"/>
            <w:r w:rsidR="007E4BD8" w:rsidRPr="00D347FC">
              <w:rPr>
                <w:rFonts w:ascii="Calibri Light" w:hAnsi="Calibri Light" w:cs="Calibri Light"/>
                <w:b/>
                <w:sz w:val="20"/>
                <w:lang w:val="en-US"/>
              </w:rPr>
              <w:t>income</w:t>
            </w:r>
            <w:r w:rsidR="00587C5E" w:rsidRPr="00D347FC">
              <w:rPr>
                <w:rFonts w:ascii="Calibri Light" w:hAnsi="Calibri Light" w:cs="Calibri Light"/>
                <w:b/>
                <w:sz w:val="20"/>
                <w:vertAlign w:val="superscript"/>
                <w:lang w:val="en-US"/>
              </w:rPr>
              <w:t>c</w:t>
            </w:r>
            <w:proofErr w:type="spellEnd"/>
          </w:p>
        </w:tc>
      </w:tr>
      <w:tr w:rsidR="00F37485" w:rsidRPr="00D347FC" w14:paraId="215A99F1" w14:textId="77777777" w:rsidTr="00920C2B">
        <w:trPr>
          <w:trHeight w:val="227"/>
        </w:trPr>
        <w:tc>
          <w:tcPr>
            <w:tcW w:w="1134" w:type="dxa"/>
            <w:vMerge w:val="restart"/>
          </w:tcPr>
          <w:p w14:paraId="2D4A2415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  <w:t>At conception</w:t>
            </w:r>
          </w:p>
        </w:tc>
        <w:tc>
          <w:tcPr>
            <w:tcW w:w="993" w:type="dxa"/>
          </w:tcPr>
          <w:p w14:paraId="10570EE7" w14:textId="13FF6870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5</w:t>
            </w:r>
            <w:r w:rsidR="00F1307D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F1307D" w:rsidRPr="00F1307D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(low</w:t>
            </w:r>
            <w:r w:rsidR="00920C2B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 xml:space="preserve"> SES</w:t>
            </w:r>
            <w:r w:rsidR="00F1307D" w:rsidRPr="00F1307D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</w:tcPr>
          <w:p w14:paraId="76E35C27" w14:textId="32CF50F4" w:rsidR="00F37485" w:rsidRPr="00D347FC" w:rsidRDefault="0079710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5.0</w:t>
            </w:r>
          </w:p>
        </w:tc>
        <w:tc>
          <w:tcPr>
            <w:tcW w:w="1134" w:type="dxa"/>
          </w:tcPr>
          <w:p w14:paraId="0B5332C4" w14:textId="3573145D" w:rsidR="00F37485" w:rsidRPr="00D347FC" w:rsidRDefault="0079710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4.6</w:t>
            </w:r>
          </w:p>
        </w:tc>
        <w:tc>
          <w:tcPr>
            <w:tcW w:w="1276" w:type="dxa"/>
          </w:tcPr>
          <w:p w14:paraId="11CF4094" w14:textId="15DBC98C" w:rsidR="00F37485" w:rsidRPr="00D347FC" w:rsidRDefault="0051635C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3.3</w:t>
            </w:r>
          </w:p>
        </w:tc>
        <w:tc>
          <w:tcPr>
            <w:tcW w:w="1276" w:type="dxa"/>
          </w:tcPr>
          <w:p w14:paraId="56ED2A28" w14:textId="445C1D5A" w:rsidR="00F37485" w:rsidRPr="00D347FC" w:rsidRDefault="0051635C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4.8</w:t>
            </w:r>
          </w:p>
        </w:tc>
        <w:tc>
          <w:tcPr>
            <w:tcW w:w="1276" w:type="dxa"/>
          </w:tcPr>
          <w:p w14:paraId="637729CE" w14:textId="1C463294" w:rsidR="00F37485" w:rsidRPr="00D347FC" w:rsidRDefault="0051635C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7.8</w:t>
            </w:r>
          </w:p>
        </w:tc>
        <w:tc>
          <w:tcPr>
            <w:tcW w:w="1417" w:type="dxa"/>
          </w:tcPr>
          <w:p w14:paraId="6D8BA58A" w14:textId="2AFE851B" w:rsidR="00F37485" w:rsidRPr="00D347FC" w:rsidRDefault="009B0816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5.2</w:t>
            </w:r>
          </w:p>
        </w:tc>
      </w:tr>
      <w:tr w:rsidR="00F37485" w:rsidRPr="00D347FC" w14:paraId="102297E3" w14:textId="77777777" w:rsidTr="00920C2B">
        <w:trPr>
          <w:trHeight w:val="227"/>
        </w:trPr>
        <w:tc>
          <w:tcPr>
            <w:tcW w:w="1134" w:type="dxa"/>
            <w:vMerge/>
          </w:tcPr>
          <w:p w14:paraId="2BD0814D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78FD3D23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4</w:t>
            </w:r>
          </w:p>
        </w:tc>
        <w:tc>
          <w:tcPr>
            <w:tcW w:w="1275" w:type="dxa"/>
          </w:tcPr>
          <w:p w14:paraId="261F6393" w14:textId="390535B4" w:rsidR="00F37485" w:rsidRPr="00D347FC" w:rsidRDefault="0079710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5</w:t>
            </w:r>
          </w:p>
        </w:tc>
        <w:tc>
          <w:tcPr>
            <w:tcW w:w="1134" w:type="dxa"/>
          </w:tcPr>
          <w:p w14:paraId="1D3BBB9F" w14:textId="04A53A04" w:rsidR="00F37485" w:rsidRPr="00D347FC" w:rsidRDefault="0079710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7</w:t>
            </w:r>
          </w:p>
        </w:tc>
        <w:tc>
          <w:tcPr>
            <w:tcW w:w="1276" w:type="dxa"/>
          </w:tcPr>
          <w:p w14:paraId="1799859A" w14:textId="27FAD0D1" w:rsidR="00F37485" w:rsidRPr="00D347FC" w:rsidRDefault="0051635C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8.0</w:t>
            </w:r>
          </w:p>
        </w:tc>
        <w:tc>
          <w:tcPr>
            <w:tcW w:w="1276" w:type="dxa"/>
          </w:tcPr>
          <w:p w14:paraId="77A71951" w14:textId="2C3E5052" w:rsidR="00F37485" w:rsidRPr="00D347FC" w:rsidRDefault="0051635C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2</w:t>
            </w:r>
          </w:p>
        </w:tc>
        <w:tc>
          <w:tcPr>
            <w:tcW w:w="1276" w:type="dxa"/>
          </w:tcPr>
          <w:p w14:paraId="6083375A" w14:textId="1A480116" w:rsidR="00F37485" w:rsidRPr="00D347FC" w:rsidRDefault="0051635C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8</w:t>
            </w:r>
          </w:p>
        </w:tc>
        <w:tc>
          <w:tcPr>
            <w:tcW w:w="1417" w:type="dxa"/>
          </w:tcPr>
          <w:p w14:paraId="24EF6C83" w14:textId="6BD5E3CA" w:rsidR="00F37485" w:rsidRPr="00D347FC" w:rsidRDefault="009B0816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9</w:t>
            </w:r>
          </w:p>
        </w:tc>
      </w:tr>
      <w:tr w:rsidR="00F37485" w:rsidRPr="00D347FC" w14:paraId="25C0D11D" w14:textId="77777777" w:rsidTr="00920C2B">
        <w:trPr>
          <w:trHeight w:val="227"/>
        </w:trPr>
        <w:tc>
          <w:tcPr>
            <w:tcW w:w="1134" w:type="dxa"/>
            <w:vMerge/>
          </w:tcPr>
          <w:p w14:paraId="1A299F15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49C8A446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3</w:t>
            </w:r>
          </w:p>
        </w:tc>
        <w:tc>
          <w:tcPr>
            <w:tcW w:w="1275" w:type="dxa"/>
          </w:tcPr>
          <w:p w14:paraId="3152DB63" w14:textId="53EA653B" w:rsidR="00F37485" w:rsidRPr="00D347FC" w:rsidRDefault="0079710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2</w:t>
            </w:r>
          </w:p>
        </w:tc>
        <w:tc>
          <w:tcPr>
            <w:tcW w:w="1134" w:type="dxa"/>
          </w:tcPr>
          <w:p w14:paraId="52B72328" w14:textId="683707D5" w:rsidR="00F37485" w:rsidRPr="00D347FC" w:rsidRDefault="0079710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9</w:t>
            </w:r>
          </w:p>
        </w:tc>
        <w:tc>
          <w:tcPr>
            <w:tcW w:w="1276" w:type="dxa"/>
          </w:tcPr>
          <w:p w14:paraId="56CC863A" w14:textId="1603BD79" w:rsidR="00F37485" w:rsidRPr="00D347FC" w:rsidRDefault="0051635C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2.7</w:t>
            </w:r>
          </w:p>
        </w:tc>
        <w:tc>
          <w:tcPr>
            <w:tcW w:w="1276" w:type="dxa"/>
          </w:tcPr>
          <w:p w14:paraId="7F4650F5" w14:textId="3AEE408C" w:rsidR="00F37485" w:rsidRPr="00D347FC" w:rsidRDefault="0051635C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2</w:t>
            </w:r>
          </w:p>
        </w:tc>
        <w:tc>
          <w:tcPr>
            <w:tcW w:w="1276" w:type="dxa"/>
          </w:tcPr>
          <w:p w14:paraId="479CCACD" w14:textId="1E194826" w:rsidR="00F37485" w:rsidRPr="00D347FC" w:rsidRDefault="009B0816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8</w:t>
            </w:r>
          </w:p>
        </w:tc>
        <w:tc>
          <w:tcPr>
            <w:tcW w:w="1417" w:type="dxa"/>
          </w:tcPr>
          <w:p w14:paraId="651D07CB" w14:textId="2D06114A" w:rsidR="00F37485" w:rsidRPr="00D347FC" w:rsidRDefault="009B0816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6.8</w:t>
            </w:r>
          </w:p>
        </w:tc>
      </w:tr>
      <w:tr w:rsidR="00F37485" w:rsidRPr="00D347FC" w14:paraId="6111D53F" w14:textId="77777777" w:rsidTr="00920C2B">
        <w:trPr>
          <w:trHeight w:val="227"/>
        </w:trPr>
        <w:tc>
          <w:tcPr>
            <w:tcW w:w="1134" w:type="dxa"/>
            <w:vMerge/>
          </w:tcPr>
          <w:p w14:paraId="7122FB42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660DF5E1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2</w:t>
            </w:r>
          </w:p>
        </w:tc>
        <w:tc>
          <w:tcPr>
            <w:tcW w:w="1275" w:type="dxa"/>
          </w:tcPr>
          <w:p w14:paraId="409EAFF3" w14:textId="797E1BD9" w:rsidR="00F37485" w:rsidRPr="00D347FC" w:rsidRDefault="0079710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4</w:t>
            </w:r>
          </w:p>
        </w:tc>
        <w:tc>
          <w:tcPr>
            <w:tcW w:w="1134" w:type="dxa"/>
          </w:tcPr>
          <w:p w14:paraId="22D0D6BE" w14:textId="456F1677" w:rsidR="00F37485" w:rsidRPr="00D347FC" w:rsidRDefault="0079710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6.5</w:t>
            </w:r>
          </w:p>
        </w:tc>
        <w:tc>
          <w:tcPr>
            <w:tcW w:w="1276" w:type="dxa"/>
          </w:tcPr>
          <w:p w14:paraId="40CB0C38" w14:textId="55EF9E04" w:rsidR="00F37485" w:rsidRPr="00D347FC" w:rsidRDefault="0051635C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7</w:t>
            </w:r>
          </w:p>
        </w:tc>
        <w:tc>
          <w:tcPr>
            <w:tcW w:w="1276" w:type="dxa"/>
          </w:tcPr>
          <w:p w14:paraId="48A087FA" w14:textId="0BC294FB" w:rsidR="00F37485" w:rsidRPr="00D347FC" w:rsidRDefault="0051635C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5.0</w:t>
            </w:r>
          </w:p>
        </w:tc>
        <w:tc>
          <w:tcPr>
            <w:tcW w:w="1276" w:type="dxa"/>
          </w:tcPr>
          <w:p w14:paraId="518D4E2C" w14:textId="6AA78F09" w:rsidR="00F37485" w:rsidRPr="00D347FC" w:rsidRDefault="009B0816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2.5</w:t>
            </w:r>
          </w:p>
        </w:tc>
        <w:tc>
          <w:tcPr>
            <w:tcW w:w="1417" w:type="dxa"/>
          </w:tcPr>
          <w:p w14:paraId="34FCCB59" w14:textId="37FBBD65" w:rsidR="00F37485" w:rsidRPr="00D347FC" w:rsidRDefault="009B0816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4</w:t>
            </w:r>
          </w:p>
        </w:tc>
      </w:tr>
      <w:tr w:rsidR="00F37485" w:rsidRPr="00D347FC" w14:paraId="3D54B830" w14:textId="77777777" w:rsidTr="00920C2B">
        <w:trPr>
          <w:trHeight w:val="227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42EA968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D25B441" w14:textId="45C2F7EC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1</w:t>
            </w:r>
            <w:r w:rsidR="00F1307D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F1307D" w:rsidRPr="00F1307D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(high</w:t>
            </w:r>
            <w:r w:rsidR="00920C2B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 xml:space="preserve"> SES</w:t>
            </w:r>
            <w:r w:rsidR="00F1307D" w:rsidRPr="00F1307D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A80E14D" w14:textId="55EC1DE1" w:rsidR="00F37485" w:rsidRPr="00D347FC" w:rsidRDefault="0079710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6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502FF3" w14:textId="4E31D0A4" w:rsidR="00F37485" w:rsidRPr="00D347FC" w:rsidRDefault="0079710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4C432F" w14:textId="2E299898" w:rsidR="00F37485" w:rsidRPr="00D347FC" w:rsidRDefault="0051635C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7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BA4DF9" w14:textId="3F2D1F8C" w:rsidR="00F37485" w:rsidRPr="00D347FC" w:rsidRDefault="0051635C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7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4E1282" w14:textId="15EFB64A" w:rsidR="00F37485" w:rsidRPr="00D347FC" w:rsidRDefault="009B0816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2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C290940" w14:textId="1A4073F6" w:rsidR="00F37485" w:rsidRPr="00D347FC" w:rsidRDefault="009B0816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7.7</w:t>
            </w:r>
          </w:p>
        </w:tc>
      </w:tr>
      <w:tr w:rsidR="00F37485" w:rsidRPr="00D347FC" w14:paraId="5A4153A6" w14:textId="77777777" w:rsidTr="00920C2B">
        <w:trPr>
          <w:trHeight w:val="227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62ADE67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  <w:t>During pregnancy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5A314DE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C6487CD" w14:textId="7BF63403" w:rsidR="00F37485" w:rsidRPr="00D347FC" w:rsidRDefault="0079710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4.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BAA6AD" w14:textId="2265B8C2" w:rsidR="00F37485" w:rsidRPr="00D347FC" w:rsidRDefault="0079710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3.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E992791" w14:textId="6B6D5123" w:rsidR="00F37485" w:rsidRPr="00D347FC" w:rsidRDefault="00DC657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9.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48FD518" w14:textId="5C25CEE8" w:rsidR="00F37485" w:rsidRPr="00D347FC" w:rsidRDefault="00DC657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3.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EED760" w14:textId="0B67B4F6" w:rsidR="00F37485" w:rsidRPr="00D347FC" w:rsidRDefault="00DC657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7.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1C98006" w14:textId="31F913C3" w:rsidR="00F37485" w:rsidRPr="00D347FC" w:rsidRDefault="0097338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5.2</w:t>
            </w:r>
          </w:p>
        </w:tc>
      </w:tr>
      <w:tr w:rsidR="00F37485" w:rsidRPr="00D347FC" w14:paraId="2A479959" w14:textId="77777777" w:rsidTr="00920C2B">
        <w:trPr>
          <w:trHeight w:val="227"/>
        </w:trPr>
        <w:tc>
          <w:tcPr>
            <w:tcW w:w="1134" w:type="dxa"/>
            <w:vMerge/>
          </w:tcPr>
          <w:p w14:paraId="1732EFAF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1821C107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4</w:t>
            </w:r>
          </w:p>
        </w:tc>
        <w:tc>
          <w:tcPr>
            <w:tcW w:w="1275" w:type="dxa"/>
          </w:tcPr>
          <w:p w14:paraId="61F6E2B6" w14:textId="5AA17A55" w:rsidR="00F37485" w:rsidRPr="00D347FC" w:rsidRDefault="0079710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3</w:t>
            </w:r>
          </w:p>
        </w:tc>
        <w:tc>
          <w:tcPr>
            <w:tcW w:w="1134" w:type="dxa"/>
          </w:tcPr>
          <w:p w14:paraId="576450A9" w14:textId="1690F7EE" w:rsidR="00F37485" w:rsidRPr="00D347FC" w:rsidRDefault="0079710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2.3</w:t>
            </w:r>
          </w:p>
        </w:tc>
        <w:tc>
          <w:tcPr>
            <w:tcW w:w="1276" w:type="dxa"/>
          </w:tcPr>
          <w:p w14:paraId="3E77367E" w14:textId="545AD05A" w:rsidR="00F37485" w:rsidRPr="00D347FC" w:rsidRDefault="00DC657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4.7</w:t>
            </w:r>
          </w:p>
        </w:tc>
        <w:tc>
          <w:tcPr>
            <w:tcW w:w="1276" w:type="dxa"/>
          </w:tcPr>
          <w:p w14:paraId="7E72441B" w14:textId="4F324C77" w:rsidR="00F37485" w:rsidRPr="00D347FC" w:rsidRDefault="00DC657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3.4</w:t>
            </w:r>
          </w:p>
        </w:tc>
        <w:tc>
          <w:tcPr>
            <w:tcW w:w="1276" w:type="dxa"/>
          </w:tcPr>
          <w:p w14:paraId="00ABB2D4" w14:textId="0B7DA3BF" w:rsidR="00F37485" w:rsidRPr="00D347FC" w:rsidRDefault="0097338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6</w:t>
            </w:r>
          </w:p>
        </w:tc>
        <w:tc>
          <w:tcPr>
            <w:tcW w:w="1417" w:type="dxa"/>
          </w:tcPr>
          <w:p w14:paraId="55F81B99" w14:textId="75B9291F" w:rsidR="00F37485" w:rsidRPr="00D347FC" w:rsidRDefault="0097338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2.4</w:t>
            </w:r>
          </w:p>
        </w:tc>
      </w:tr>
      <w:tr w:rsidR="00F37485" w:rsidRPr="00D347FC" w14:paraId="2E086505" w14:textId="77777777" w:rsidTr="00920C2B">
        <w:trPr>
          <w:trHeight w:val="227"/>
        </w:trPr>
        <w:tc>
          <w:tcPr>
            <w:tcW w:w="1134" w:type="dxa"/>
            <w:vMerge/>
          </w:tcPr>
          <w:p w14:paraId="17D2A554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071D51A0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3</w:t>
            </w:r>
          </w:p>
        </w:tc>
        <w:tc>
          <w:tcPr>
            <w:tcW w:w="1275" w:type="dxa"/>
          </w:tcPr>
          <w:p w14:paraId="0AD10CE4" w14:textId="3431836F" w:rsidR="00F37485" w:rsidRPr="00D347FC" w:rsidRDefault="0079710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2</w:t>
            </w:r>
          </w:p>
        </w:tc>
        <w:tc>
          <w:tcPr>
            <w:tcW w:w="1134" w:type="dxa"/>
          </w:tcPr>
          <w:p w14:paraId="10E84F49" w14:textId="7CFB7FA8" w:rsidR="00F37485" w:rsidRPr="00D347FC" w:rsidRDefault="0079710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5</w:t>
            </w:r>
          </w:p>
        </w:tc>
        <w:tc>
          <w:tcPr>
            <w:tcW w:w="1276" w:type="dxa"/>
          </w:tcPr>
          <w:p w14:paraId="3B366FCC" w14:textId="064CC373" w:rsidR="00F37485" w:rsidRPr="00D347FC" w:rsidRDefault="00DC657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7.3</w:t>
            </w:r>
          </w:p>
        </w:tc>
        <w:tc>
          <w:tcPr>
            <w:tcW w:w="1276" w:type="dxa"/>
          </w:tcPr>
          <w:p w14:paraId="326BBB81" w14:textId="6187A295" w:rsidR="00F37485" w:rsidRPr="00D347FC" w:rsidRDefault="00DC657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9</w:t>
            </w:r>
          </w:p>
        </w:tc>
        <w:tc>
          <w:tcPr>
            <w:tcW w:w="1276" w:type="dxa"/>
          </w:tcPr>
          <w:p w14:paraId="6A0507E5" w14:textId="4F507858" w:rsidR="00F37485" w:rsidRPr="00D347FC" w:rsidRDefault="0097338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0</w:t>
            </w:r>
          </w:p>
        </w:tc>
        <w:tc>
          <w:tcPr>
            <w:tcW w:w="1417" w:type="dxa"/>
          </w:tcPr>
          <w:p w14:paraId="5E0CD9B2" w14:textId="585D2DEF" w:rsidR="00F37485" w:rsidRPr="00D347FC" w:rsidRDefault="0097338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7.2</w:t>
            </w:r>
          </w:p>
        </w:tc>
      </w:tr>
      <w:tr w:rsidR="00F37485" w:rsidRPr="00D347FC" w14:paraId="30DD0B0B" w14:textId="77777777" w:rsidTr="00920C2B">
        <w:trPr>
          <w:trHeight w:val="227"/>
        </w:trPr>
        <w:tc>
          <w:tcPr>
            <w:tcW w:w="1134" w:type="dxa"/>
            <w:vMerge/>
          </w:tcPr>
          <w:p w14:paraId="1318451D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25202A46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2</w:t>
            </w:r>
          </w:p>
        </w:tc>
        <w:tc>
          <w:tcPr>
            <w:tcW w:w="1275" w:type="dxa"/>
          </w:tcPr>
          <w:p w14:paraId="5E0296DF" w14:textId="0AD0817B" w:rsidR="00F37485" w:rsidRPr="00D347FC" w:rsidRDefault="0079710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1</w:t>
            </w:r>
          </w:p>
        </w:tc>
        <w:tc>
          <w:tcPr>
            <w:tcW w:w="1134" w:type="dxa"/>
          </w:tcPr>
          <w:p w14:paraId="2462C1E1" w14:textId="6E4C77EA" w:rsidR="00F37485" w:rsidRPr="00D347FC" w:rsidRDefault="0079710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6.6</w:t>
            </w:r>
          </w:p>
        </w:tc>
        <w:tc>
          <w:tcPr>
            <w:tcW w:w="1276" w:type="dxa"/>
          </w:tcPr>
          <w:p w14:paraId="7BB4988C" w14:textId="0FD54D08" w:rsidR="00F37485" w:rsidRPr="00D347FC" w:rsidRDefault="00DC657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2</w:t>
            </w:r>
          </w:p>
        </w:tc>
        <w:tc>
          <w:tcPr>
            <w:tcW w:w="1276" w:type="dxa"/>
          </w:tcPr>
          <w:p w14:paraId="5A4D1B75" w14:textId="5ECA43E3" w:rsidR="00F37485" w:rsidRPr="00D347FC" w:rsidRDefault="00DC657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5.0</w:t>
            </w:r>
          </w:p>
        </w:tc>
        <w:tc>
          <w:tcPr>
            <w:tcW w:w="1276" w:type="dxa"/>
          </w:tcPr>
          <w:p w14:paraId="5B234738" w14:textId="19CC7B7C" w:rsidR="00F37485" w:rsidRPr="00D347FC" w:rsidRDefault="0097338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1.7</w:t>
            </w:r>
          </w:p>
        </w:tc>
        <w:tc>
          <w:tcPr>
            <w:tcW w:w="1417" w:type="dxa"/>
          </w:tcPr>
          <w:p w14:paraId="737028E0" w14:textId="03D330C9" w:rsidR="00F37485" w:rsidRPr="00D347FC" w:rsidRDefault="0097338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9</w:t>
            </w:r>
          </w:p>
        </w:tc>
      </w:tr>
      <w:tr w:rsidR="00F37485" w:rsidRPr="00D347FC" w14:paraId="06AD5240" w14:textId="77777777" w:rsidTr="00920C2B">
        <w:trPr>
          <w:trHeight w:val="227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AFD6D9A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7628728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9E7FE0B" w14:textId="1B9BAEB4" w:rsidR="00F37485" w:rsidRPr="00D347FC" w:rsidRDefault="0079710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6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09D725" w14:textId="50493907" w:rsidR="00F37485" w:rsidRPr="00D347FC" w:rsidRDefault="0079710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8F76B1" w14:textId="024F0006" w:rsidR="00F37485" w:rsidRPr="00D347FC" w:rsidRDefault="00DC657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C92C62" w14:textId="25CB7073" w:rsidR="00F37485" w:rsidRPr="00D347FC" w:rsidRDefault="00DC657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7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B87B67" w14:textId="649A5D9F" w:rsidR="00F37485" w:rsidRPr="00D347FC" w:rsidRDefault="0097338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2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262E30D" w14:textId="0290DACB" w:rsidR="00F37485" w:rsidRPr="00D347FC" w:rsidRDefault="0097338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6.3</w:t>
            </w:r>
          </w:p>
        </w:tc>
      </w:tr>
      <w:tr w:rsidR="00F37485" w:rsidRPr="00D347FC" w14:paraId="684E5F2B" w14:textId="77777777" w:rsidTr="00920C2B">
        <w:trPr>
          <w:trHeight w:val="227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423923A3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  <w:t>Before diagnosi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518FB82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A757528" w14:textId="6B965D74" w:rsidR="00F37485" w:rsidRPr="00D347FC" w:rsidRDefault="0079710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1C4B96" w14:textId="0F78E757" w:rsidR="00F37485" w:rsidRPr="00D347FC" w:rsidRDefault="0079710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8C7AFB" w14:textId="0F4A1207" w:rsidR="00F37485" w:rsidRPr="00D347FC" w:rsidRDefault="0097338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0.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F56BF95" w14:textId="4CC7C693" w:rsidR="00F37485" w:rsidRPr="00D347FC" w:rsidRDefault="0097338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008D26" w14:textId="3BFEB813" w:rsidR="00F37485" w:rsidRPr="00D347FC" w:rsidRDefault="0097338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7.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633B25C" w14:textId="6E1FFC79" w:rsidR="00F37485" w:rsidRPr="00D347FC" w:rsidRDefault="0097338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8</w:t>
            </w:r>
          </w:p>
        </w:tc>
      </w:tr>
      <w:tr w:rsidR="00F37485" w:rsidRPr="00D347FC" w14:paraId="1295D64B" w14:textId="77777777" w:rsidTr="00920C2B">
        <w:trPr>
          <w:trHeight w:val="227"/>
        </w:trPr>
        <w:tc>
          <w:tcPr>
            <w:tcW w:w="1134" w:type="dxa"/>
            <w:vMerge/>
          </w:tcPr>
          <w:p w14:paraId="21A5D61B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72138958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4</w:t>
            </w:r>
          </w:p>
        </w:tc>
        <w:tc>
          <w:tcPr>
            <w:tcW w:w="1275" w:type="dxa"/>
          </w:tcPr>
          <w:p w14:paraId="7288F65E" w14:textId="43662AC5" w:rsidR="00F37485" w:rsidRPr="00D347FC" w:rsidRDefault="0079710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3</w:t>
            </w:r>
          </w:p>
        </w:tc>
        <w:tc>
          <w:tcPr>
            <w:tcW w:w="1134" w:type="dxa"/>
          </w:tcPr>
          <w:p w14:paraId="0B6068AA" w14:textId="3585BF7F" w:rsidR="00F37485" w:rsidRPr="00D347FC" w:rsidRDefault="0079710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9</w:t>
            </w:r>
          </w:p>
        </w:tc>
        <w:tc>
          <w:tcPr>
            <w:tcW w:w="1276" w:type="dxa"/>
          </w:tcPr>
          <w:p w14:paraId="0C9C069F" w14:textId="258C0584" w:rsidR="00F37485" w:rsidRPr="00D347FC" w:rsidRDefault="0097338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3.7</w:t>
            </w:r>
          </w:p>
        </w:tc>
        <w:tc>
          <w:tcPr>
            <w:tcW w:w="1276" w:type="dxa"/>
          </w:tcPr>
          <w:p w14:paraId="58B6B277" w14:textId="02495838" w:rsidR="00F37485" w:rsidRPr="00D347FC" w:rsidRDefault="0097338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2</w:t>
            </w:r>
          </w:p>
        </w:tc>
        <w:tc>
          <w:tcPr>
            <w:tcW w:w="1276" w:type="dxa"/>
          </w:tcPr>
          <w:p w14:paraId="73E95B9D" w14:textId="31E677F3" w:rsidR="00F37485" w:rsidRPr="00D347FC" w:rsidRDefault="0097338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9</w:t>
            </w:r>
          </w:p>
        </w:tc>
        <w:tc>
          <w:tcPr>
            <w:tcW w:w="1417" w:type="dxa"/>
          </w:tcPr>
          <w:p w14:paraId="5A6C94D0" w14:textId="10E84B91" w:rsidR="00F37485" w:rsidRPr="00D347FC" w:rsidRDefault="0097338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9</w:t>
            </w:r>
          </w:p>
        </w:tc>
      </w:tr>
      <w:tr w:rsidR="00F37485" w:rsidRPr="00D347FC" w14:paraId="6C3135BD" w14:textId="77777777" w:rsidTr="00920C2B">
        <w:trPr>
          <w:trHeight w:val="227"/>
        </w:trPr>
        <w:tc>
          <w:tcPr>
            <w:tcW w:w="1134" w:type="dxa"/>
            <w:vMerge/>
          </w:tcPr>
          <w:p w14:paraId="194AAFD9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6148DEF0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3</w:t>
            </w:r>
          </w:p>
        </w:tc>
        <w:tc>
          <w:tcPr>
            <w:tcW w:w="1275" w:type="dxa"/>
          </w:tcPr>
          <w:p w14:paraId="439D857D" w14:textId="2E390735" w:rsidR="00F37485" w:rsidRPr="00D347FC" w:rsidRDefault="0079710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8</w:t>
            </w:r>
          </w:p>
        </w:tc>
        <w:tc>
          <w:tcPr>
            <w:tcW w:w="1134" w:type="dxa"/>
          </w:tcPr>
          <w:p w14:paraId="0D16E042" w14:textId="488EA7AC" w:rsidR="00F37485" w:rsidRPr="00D347FC" w:rsidRDefault="0079710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3</w:t>
            </w:r>
          </w:p>
        </w:tc>
        <w:tc>
          <w:tcPr>
            <w:tcW w:w="1276" w:type="dxa"/>
          </w:tcPr>
          <w:p w14:paraId="41A60145" w14:textId="5D5E7AD1" w:rsidR="00F37485" w:rsidRPr="00D347FC" w:rsidRDefault="0097338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6.3</w:t>
            </w:r>
          </w:p>
        </w:tc>
        <w:tc>
          <w:tcPr>
            <w:tcW w:w="1276" w:type="dxa"/>
          </w:tcPr>
          <w:p w14:paraId="188B7DE0" w14:textId="2C9421A3" w:rsidR="00F37485" w:rsidRPr="00D347FC" w:rsidRDefault="0097338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6</w:t>
            </w:r>
          </w:p>
        </w:tc>
        <w:tc>
          <w:tcPr>
            <w:tcW w:w="1276" w:type="dxa"/>
          </w:tcPr>
          <w:p w14:paraId="3A68AAA1" w14:textId="055C246D" w:rsidR="00F37485" w:rsidRPr="00D347FC" w:rsidRDefault="0097338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9</w:t>
            </w:r>
          </w:p>
        </w:tc>
        <w:tc>
          <w:tcPr>
            <w:tcW w:w="1417" w:type="dxa"/>
          </w:tcPr>
          <w:p w14:paraId="5C66BB6D" w14:textId="74211488" w:rsidR="00F37485" w:rsidRPr="00D347FC" w:rsidRDefault="0097338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5</w:t>
            </w:r>
          </w:p>
        </w:tc>
      </w:tr>
      <w:tr w:rsidR="00F37485" w:rsidRPr="00D347FC" w14:paraId="1A11C625" w14:textId="77777777" w:rsidTr="00920C2B">
        <w:trPr>
          <w:trHeight w:val="227"/>
        </w:trPr>
        <w:tc>
          <w:tcPr>
            <w:tcW w:w="1134" w:type="dxa"/>
            <w:vMerge/>
          </w:tcPr>
          <w:p w14:paraId="36E77824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68F8C6E1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2</w:t>
            </w:r>
          </w:p>
        </w:tc>
        <w:tc>
          <w:tcPr>
            <w:tcW w:w="1275" w:type="dxa"/>
          </w:tcPr>
          <w:p w14:paraId="2AF2A2B8" w14:textId="057E40AC" w:rsidR="00F37485" w:rsidRPr="00D347FC" w:rsidRDefault="0079710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4</w:t>
            </w:r>
          </w:p>
        </w:tc>
        <w:tc>
          <w:tcPr>
            <w:tcW w:w="1134" w:type="dxa"/>
          </w:tcPr>
          <w:p w14:paraId="395945C9" w14:textId="0E06B3E9" w:rsidR="00F37485" w:rsidRPr="00D347FC" w:rsidRDefault="0079710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6</w:t>
            </w:r>
          </w:p>
        </w:tc>
        <w:tc>
          <w:tcPr>
            <w:tcW w:w="1276" w:type="dxa"/>
          </w:tcPr>
          <w:p w14:paraId="30D6FACD" w14:textId="61C9DBD2" w:rsidR="00F37485" w:rsidRPr="00D347FC" w:rsidRDefault="0097338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1</w:t>
            </w:r>
          </w:p>
        </w:tc>
        <w:tc>
          <w:tcPr>
            <w:tcW w:w="1276" w:type="dxa"/>
          </w:tcPr>
          <w:p w14:paraId="42604897" w14:textId="50693080" w:rsidR="00F37485" w:rsidRPr="00D347FC" w:rsidRDefault="0097338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6.1</w:t>
            </w:r>
          </w:p>
        </w:tc>
        <w:tc>
          <w:tcPr>
            <w:tcW w:w="1276" w:type="dxa"/>
          </w:tcPr>
          <w:p w14:paraId="02CD9297" w14:textId="400FD3E7" w:rsidR="00F37485" w:rsidRPr="00D347FC" w:rsidRDefault="0097338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2</w:t>
            </w:r>
          </w:p>
        </w:tc>
        <w:tc>
          <w:tcPr>
            <w:tcW w:w="1417" w:type="dxa"/>
          </w:tcPr>
          <w:p w14:paraId="237D5425" w14:textId="648B5A23" w:rsidR="00F37485" w:rsidRPr="00D347FC" w:rsidRDefault="0097338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2</w:t>
            </w:r>
          </w:p>
        </w:tc>
      </w:tr>
      <w:tr w:rsidR="00F37485" w:rsidRPr="00D347FC" w14:paraId="2C971C05" w14:textId="77777777" w:rsidTr="00920C2B">
        <w:trPr>
          <w:trHeight w:val="227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6EB347C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84957FA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0C11758" w14:textId="5BEC1F49" w:rsidR="00F37485" w:rsidRPr="00D347FC" w:rsidRDefault="0079710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A958D1" w14:textId="7C31465D" w:rsidR="00F37485" w:rsidRPr="00D347FC" w:rsidRDefault="0079710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C13F90" w14:textId="14868808" w:rsidR="00F37485" w:rsidRPr="00D347FC" w:rsidRDefault="0097338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B0580C" w14:textId="458BEBDC" w:rsidR="00F37485" w:rsidRPr="00D347FC" w:rsidRDefault="0097338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2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2E8AF1" w14:textId="2735EDCC" w:rsidR="00F37485" w:rsidRPr="00D347FC" w:rsidRDefault="0097338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D951D70" w14:textId="5147E064" w:rsidR="00F37485" w:rsidRPr="00D347FC" w:rsidRDefault="0097338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6</w:t>
            </w:r>
          </w:p>
        </w:tc>
      </w:tr>
      <w:tr w:rsidR="00AF7B7A" w:rsidRPr="00D347FC" w14:paraId="2C177DE5" w14:textId="77777777" w:rsidTr="00920C2B">
        <w:trPr>
          <w:trHeight w:val="227"/>
        </w:trPr>
        <w:tc>
          <w:tcPr>
            <w:tcW w:w="9781" w:type="dxa"/>
            <w:gridSpan w:val="8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2596FA92" w14:textId="6A2B600C" w:rsidR="00AF7B7A" w:rsidRPr="00D347FC" w:rsidRDefault="00827FA3" w:rsidP="00472AE7">
            <w:pPr>
              <w:rPr>
                <w:rFonts w:ascii="Calibri Light" w:hAnsi="Calibri Light" w:cs="Calibri Light"/>
                <w:b/>
                <w:sz w:val="20"/>
                <w:lang w:val="en-US"/>
              </w:rPr>
            </w:pPr>
            <w:proofErr w:type="spellStart"/>
            <w:r w:rsidRPr="00D347FC">
              <w:rPr>
                <w:rFonts w:ascii="Calibri Light" w:hAnsi="Calibri Light" w:cs="Calibri Light"/>
                <w:b/>
                <w:sz w:val="20"/>
                <w:lang w:val="en-US"/>
              </w:rPr>
              <w:t>Neighbourhood</w:t>
            </w:r>
            <w:proofErr w:type="spellEnd"/>
            <w:r w:rsidRPr="00D347FC">
              <w:rPr>
                <w:rFonts w:ascii="Calibri Light" w:hAnsi="Calibri Light" w:cs="Calibri Light"/>
                <w:b/>
                <w:sz w:val="20"/>
                <w:lang w:val="en-US"/>
              </w:rPr>
              <w:t xml:space="preserve"> m</w:t>
            </w:r>
            <w:r w:rsidR="007E4BD8" w:rsidRPr="00D347FC">
              <w:rPr>
                <w:rFonts w:ascii="Calibri Light" w:hAnsi="Calibri Light" w:cs="Calibri Light"/>
                <w:b/>
                <w:sz w:val="20"/>
                <w:lang w:val="en-US"/>
              </w:rPr>
              <w:t xml:space="preserve">anual </w:t>
            </w:r>
            <w:proofErr w:type="spellStart"/>
            <w:r w:rsidR="007E4BD8" w:rsidRPr="00D347FC">
              <w:rPr>
                <w:rFonts w:ascii="Calibri Light" w:hAnsi="Calibri Light" w:cs="Calibri Light"/>
                <w:b/>
                <w:sz w:val="20"/>
                <w:lang w:val="en-US"/>
              </w:rPr>
              <w:t>profession</w:t>
            </w:r>
            <w:r w:rsidR="00587C5E" w:rsidRPr="00D347FC">
              <w:rPr>
                <w:rFonts w:ascii="Calibri Light" w:hAnsi="Calibri Light" w:cs="Calibri Light"/>
                <w:b/>
                <w:sz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F37485" w:rsidRPr="00D347FC" w14:paraId="3ACDE0ED" w14:textId="77777777" w:rsidTr="00920C2B">
        <w:trPr>
          <w:trHeight w:val="227"/>
        </w:trPr>
        <w:tc>
          <w:tcPr>
            <w:tcW w:w="1134" w:type="dxa"/>
            <w:vMerge w:val="restart"/>
          </w:tcPr>
          <w:p w14:paraId="58B2B343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  <w:t>At conception</w:t>
            </w:r>
          </w:p>
        </w:tc>
        <w:tc>
          <w:tcPr>
            <w:tcW w:w="993" w:type="dxa"/>
          </w:tcPr>
          <w:p w14:paraId="5A940387" w14:textId="139D0936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5</w:t>
            </w:r>
            <w:r w:rsidR="00F1307D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F1307D" w:rsidRPr="00F1307D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(low</w:t>
            </w:r>
            <w:r w:rsidR="00920C2B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 xml:space="preserve"> SES</w:t>
            </w:r>
            <w:r w:rsidR="00F1307D" w:rsidRPr="00F1307D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</w:tcPr>
          <w:p w14:paraId="7B584B59" w14:textId="4F816FB8" w:rsidR="00F37485" w:rsidRPr="00D347FC" w:rsidRDefault="00EC706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6</w:t>
            </w:r>
          </w:p>
        </w:tc>
        <w:tc>
          <w:tcPr>
            <w:tcW w:w="1134" w:type="dxa"/>
          </w:tcPr>
          <w:p w14:paraId="054F9876" w14:textId="0628F7B4" w:rsidR="00F37485" w:rsidRPr="00D347FC" w:rsidRDefault="00EC706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6.5</w:t>
            </w:r>
          </w:p>
        </w:tc>
        <w:tc>
          <w:tcPr>
            <w:tcW w:w="1276" w:type="dxa"/>
          </w:tcPr>
          <w:p w14:paraId="5998958C" w14:textId="387F43A0" w:rsidR="00F37485" w:rsidRPr="00D347FC" w:rsidRDefault="009E22D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7</w:t>
            </w:r>
          </w:p>
        </w:tc>
        <w:tc>
          <w:tcPr>
            <w:tcW w:w="1276" w:type="dxa"/>
          </w:tcPr>
          <w:p w14:paraId="4DADFBEB" w14:textId="66E28F45" w:rsidR="00F37485" w:rsidRPr="00D347FC" w:rsidRDefault="009E22D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5.7</w:t>
            </w:r>
          </w:p>
        </w:tc>
        <w:tc>
          <w:tcPr>
            <w:tcW w:w="1276" w:type="dxa"/>
          </w:tcPr>
          <w:p w14:paraId="26A63AF8" w14:textId="7BE62770" w:rsidR="00F37485" w:rsidRPr="00D347FC" w:rsidRDefault="009E22D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1.1</w:t>
            </w:r>
          </w:p>
        </w:tc>
        <w:tc>
          <w:tcPr>
            <w:tcW w:w="1417" w:type="dxa"/>
          </w:tcPr>
          <w:p w14:paraId="5230F257" w14:textId="4BAA4F62" w:rsidR="00F37485" w:rsidRPr="00D347FC" w:rsidRDefault="009E22D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4</w:t>
            </w:r>
          </w:p>
        </w:tc>
      </w:tr>
      <w:tr w:rsidR="00F37485" w:rsidRPr="00D347FC" w14:paraId="4D3900F2" w14:textId="77777777" w:rsidTr="00920C2B">
        <w:trPr>
          <w:trHeight w:val="227"/>
        </w:trPr>
        <w:tc>
          <w:tcPr>
            <w:tcW w:w="1134" w:type="dxa"/>
            <w:vMerge/>
          </w:tcPr>
          <w:p w14:paraId="073ABE77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73A990F4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4</w:t>
            </w:r>
          </w:p>
        </w:tc>
        <w:tc>
          <w:tcPr>
            <w:tcW w:w="1275" w:type="dxa"/>
          </w:tcPr>
          <w:p w14:paraId="4B2AC38C" w14:textId="195259BF" w:rsidR="00F37485" w:rsidRPr="00D347FC" w:rsidRDefault="00EC706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2</w:t>
            </w:r>
          </w:p>
        </w:tc>
        <w:tc>
          <w:tcPr>
            <w:tcW w:w="1134" w:type="dxa"/>
          </w:tcPr>
          <w:p w14:paraId="429CA2B5" w14:textId="75B6873F" w:rsidR="00F37485" w:rsidRPr="00D347FC" w:rsidRDefault="00EC706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1</w:t>
            </w:r>
          </w:p>
        </w:tc>
        <w:tc>
          <w:tcPr>
            <w:tcW w:w="1276" w:type="dxa"/>
          </w:tcPr>
          <w:p w14:paraId="0E1AD339" w14:textId="3F7D83F9" w:rsidR="00F37485" w:rsidRPr="00D347FC" w:rsidRDefault="009E22D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9.3</w:t>
            </w:r>
          </w:p>
        </w:tc>
        <w:tc>
          <w:tcPr>
            <w:tcW w:w="1276" w:type="dxa"/>
          </w:tcPr>
          <w:p w14:paraId="3625E08A" w14:textId="1B18359F" w:rsidR="00F37485" w:rsidRPr="00D347FC" w:rsidRDefault="009E22D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6</w:t>
            </w:r>
          </w:p>
        </w:tc>
        <w:tc>
          <w:tcPr>
            <w:tcW w:w="1276" w:type="dxa"/>
          </w:tcPr>
          <w:p w14:paraId="6623D5C3" w14:textId="5F626B7A" w:rsidR="00F37485" w:rsidRPr="00D347FC" w:rsidRDefault="009E22D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5.7</w:t>
            </w:r>
          </w:p>
        </w:tc>
        <w:tc>
          <w:tcPr>
            <w:tcW w:w="1417" w:type="dxa"/>
          </w:tcPr>
          <w:p w14:paraId="07CC8C8F" w14:textId="24FA39EB" w:rsidR="00F37485" w:rsidRPr="00D347FC" w:rsidRDefault="009E22D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6</w:t>
            </w:r>
          </w:p>
        </w:tc>
      </w:tr>
      <w:tr w:rsidR="00F37485" w:rsidRPr="00D347FC" w14:paraId="49CE299D" w14:textId="77777777" w:rsidTr="00920C2B">
        <w:trPr>
          <w:trHeight w:val="227"/>
        </w:trPr>
        <w:tc>
          <w:tcPr>
            <w:tcW w:w="1134" w:type="dxa"/>
            <w:vMerge/>
          </w:tcPr>
          <w:p w14:paraId="1EE62A32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7EED7150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3</w:t>
            </w:r>
          </w:p>
        </w:tc>
        <w:tc>
          <w:tcPr>
            <w:tcW w:w="1275" w:type="dxa"/>
          </w:tcPr>
          <w:p w14:paraId="76211042" w14:textId="0783EFC5" w:rsidR="00F37485" w:rsidRPr="00D347FC" w:rsidRDefault="00EC706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7</w:t>
            </w:r>
          </w:p>
        </w:tc>
        <w:tc>
          <w:tcPr>
            <w:tcW w:w="1134" w:type="dxa"/>
          </w:tcPr>
          <w:p w14:paraId="6D799A1A" w14:textId="32CAC48A" w:rsidR="00F37485" w:rsidRPr="00D347FC" w:rsidRDefault="00EC706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9</w:t>
            </w:r>
          </w:p>
        </w:tc>
        <w:tc>
          <w:tcPr>
            <w:tcW w:w="1276" w:type="dxa"/>
          </w:tcPr>
          <w:p w14:paraId="6D19C776" w14:textId="212708FB" w:rsidR="00F37485" w:rsidRPr="00D347FC" w:rsidRDefault="009E22D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0</w:t>
            </w:r>
          </w:p>
        </w:tc>
        <w:tc>
          <w:tcPr>
            <w:tcW w:w="1276" w:type="dxa"/>
          </w:tcPr>
          <w:p w14:paraId="1105E8FD" w14:textId="4D0854FA" w:rsidR="00F37485" w:rsidRPr="00D347FC" w:rsidRDefault="009E22D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3</w:t>
            </w:r>
          </w:p>
        </w:tc>
        <w:tc>
          <w:tcPr>
            <w:tcW w:w="1276" w:type="dxa"/>
          </w:tcPr>
          <w:p w14:paraId="2AC7F3C6" w14:textId="5078A38F" w:rsidR="00F37485" w:rsidRPr="00D347FC" w:rsidRDefault="009E22D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6.7</w:t>
            </w:r>
          </w:p>
        </w:tc>
        <w:tc>
          <w:tcPr>
            <w:tcW w:w="1417" w:type="dxa"/>
          </w:tcPr>
          <w:p w14:paraId="53DFBFCE" w14:textId="5E530699" w:rsidR="00F37485" w:rsidRPr="00D347FC" w:rsidRDefault="009E22D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3</w:t>
            </w:r>
          </w:p>
        </w:tc>
      </w:tr>
      <w:tr w:rsidR="00F37485" w:rsidRPr="00D347FC" w14:paraId="1D122C14" w14:textId="77777777" w:rsidTr="00920C2B">
        <w:trPr>
          <w:trHeight w:val="227"/>
        </w:trPr>
        <w:tc>
          <w:tcPr>
            <w:tcW w:w="1134" w:type="dxa"/>
            <w:vMerge/>
          </w:tcPr>
          <w:p w14:paraId="051F3578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1952F05F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2</w:t>
            </w:r>
          </w:p>
        </w:tc>
        <w:tc>
          <w:tcPr>
            <w:tcW w:w="1275" w:type="dxa"/>
          </w:tcPr>
          <w:p w14:paraId="1DDC33B2" w14:textId="60ECDEA2" w:rsidR="00F37485" w:rsidRPr="00D347FC" w:rsidRDefault="00EC706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6</w:t>
            </w:r>
          </w:p>
        </w:tc>
        <w:tc>
          <w:tcPr>
            <w:tcW w:w="1134" w:type="dxa"/>
          </w:tcPr>
          <w:p w14:paraId="23B7FC92" w14:textId="56C3E75A" w:rsidR="00F37485" w:rsidRPr="00D347FC" w:rsidRDefault="00EC706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9</w:t>
            </w:r>
          </w:p>
        </w:tc>
        <w:tc>
          <w:tcPr>
            <w:tcW w:w="1276" w:type="dxa"/>
          </w:tcPr>
          <w:p w14:paraId="64613CC3" w14:textId="39A77407" w:rsidR="00F37485" w:rsidRPr="00D347FC" w:rsidRDefault="009E22D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4.7</w:t>
            </w:r>
          </w:p>
        </w:tc>
        <w:tc>
          <w:tcPr>
            <w:tcW w:w="1276" w:type="dxa"/>
          </w:tcPr>
          <w:p w14:paraId="0164E8E0" w14:textId="02E8E60A" w:rsidR="00F37485" w:rsidRPr="00D347FC" w:rsidRDefault="009E22D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3</w:t>
            </w:r>
          </w:p>
        </w:tc>
        <w:tc>
          <w:tcPr>
            <w:tcW w:w="1276" w:type="dxa"/>
          </w:tcPr>
          <w:p w14:paraId="1746794C" w14:textId="21512871" w:rsidR="00F37485" w:rsidRPr="00D347FC" w:rsidRDefault="009E22D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2.9</w:t>
            </w:r>
          </w:p>
        </w:tc>
        <w:tc>
          <w:tcPr>
            <w:tcW w:w="1417" w:type="dxa"/>
          </w:tcPr>
          <w:p w14:paraId="05A81AA0" w14:textId="006D9761" w:rsidR="00F37485" w:rsidRPr="00D347FC" w:rsidRDefault="009E22D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1</w:t>
            </w:r>
          </w:p>
        </w:tc>
      </w:tr>
      <w:tr w:rsidR="00F37485" w:rsidRPr="00D347FC" w14:paraId="50C34FF3" w14:textId="77777777" w:rsidTr="00920C2B">
        <w:trPr>
          <w:trHeight w:val="227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D31C315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915ED95" w14:textId="55A1797D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1</w:t>
            </w:r>
            <w:r w:rsidR="00F1307D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F1307D" w:rsidRPr="00F1307D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(high</w:t>
            </w:r>
            <w:r w:rsidR="00920C2B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 xml:space="preserve"> SES</w:t>
            </w:r>
            <w:r w:rsidR="00F1307D" w:rsidRPr="00F1307D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9485355" w14:textId="048DB7C1" w:rsidR="00F37485" w:rsidRPr="00D347FC" w:rsidRDefault="00EC706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B1B46E" w14:textId="3A986AFC" w:rsidR="00F37485" w:rsidRPr="00D347FC" w:rsidRDefault="00EC706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3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639D8E" w14:textId="63CBF432" w:rsidR="00F37485" w:rsidRPr="00D347FC" w:rsidRDefault="009E22D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7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A00FE7" w14:textId="288C086A" w:rsidR="00F37485" w:rsidRPr="00D347FC" w:rsidRDefault="009E22D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5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8ED70D" w14:textId="0FAC75AE" w:rsidR="00F37485" w:rsidRPr="00D347FC" w:rsidRDefault="009E22D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3.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7DCE829" w14:textId="761BFCFE" w:rsidR="00F37485" w:rsidRPr="00D347FC" w:rsidRDefault="009E22D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3.7</w:t>
            </w:r>
          </w:p>
        </w:tc>
      </w:tr>
      <w:tr w:rsidR="00F37485" w:rsidRPr="00D347FC" w14:paraId="3D299CD2" w14:textId="77777777" w:rsidTr="00920C2B">
        <w:trPr>
          <w:trHeight w:val="227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6FDEFC0F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  <w:t>During pregnancy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878C309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BDF0637" w14:textId="58980C04" w:rsidR="00F37485" w:rsidRPr="00D347FC" w:rsidRDefault="00EC706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FE2C92" w14:textId="57EBD098" w:rsidR="00F37485" w:rsidRPr="00D347FC" w:rsidRDefault="00EC706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7.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00A68C" w14:textId="261969A1" w:rsidR="00F37485" w:rsidRPr="00D347FC" w:rsidRDefault="000A6B2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02039A" w14:textId="31829AC6" w:rsidR="00F37485" w:rsidRPr="00D347FC" w:rsidRDefault="000A6B2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7.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51145F" w14:textId="582DADF1" w:rsidR="00F37485" w:rsidRPr="00D347FC" w:rsidRDefault="000A6B2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4.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C8749DF" w14:textId="7D3CD84F" w:rsidR="00F37485" w:rsidRPr="00D347FC" w:rsidRDefault="000A6B2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5</w:t>
            </w:r>
          </w:p>
        </w:tc>
      </w:tr>
      <w:tr w:rsidR="00F37485" w:rsidRPr="00D347FC" w14:paraId="713190A3" w14:textId="77777777" w:rsidTr="00920C2B">
        <w:trPr>
          <w:trHeight w:val="227"/>
        </w:trPr>
        <w:tc>
          <w:tcPr>
            <w:tcW w:w="1134" w:type="dxa"/>
            <w:vMerge/>
          </w:tcPr>
          <w:p w14:paraId="0071EF99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2E0162C0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4</w:t>
            </w:r>
          </w:p>
        </w:tc>
        <w:tc>
          <w:tcPr>
            <w:tcW w:w="1275" w:type="dxa"/>
          </w:tcPr>
          <w:p w14:paraId="06363300" w14:textId="1FE3AAA6" w:rsidR="00F37485" w:rsidRPr="00D347FC" w:rsidRDefault="00EC706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0</w:t>
            </w:r>
          </w:p>
        </w:tc>
        <w:tc>
          <w:tcPr>
            <w:tcW w:w="1134" w:type="dxa"/>
          </w:tcPr>
          <w:p w14:paraId="684F3E68" w14:textId="549D197B" w:rsidR="00F37485" w:rsidRPr="00D347FC" w:rsidRDefault="00EC706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6</w:t>
            </w:r>
          </w:p>
        </w:tc>
        <w:tc>
          <w:tcPr>
            <w:tcW w:w="1276" w:type="dxa"/>
          </w:tcPr>
          <w:p w14:paraId="431A1534" w14:textId="747B29B2" w:rsidR="00F37485" w:rsidRPr="00D347FC" w:rsidRDefault="000A6B2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7.3</w:t>
            </w:r>
          </w:p>
        </w:tc>
        <w:tc>
          <w:tcPr>
            <w:tcW w:w="1276" w:type="dxa"/>
          </w:tcPr>
          <w:p w14:paraId="5AAC3FF5" w14:textId="170FA859" w:rsidR="00F37485" w:rsidRPr="00D347FC" w:rsidRDefault="000A6B2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5</w:t>
            </w:r>
          </w:p>
        </w:tc>
        <w:tc>
          <w:tcPr>
            <w:tcW w:w="1276" w:type="dxa"/>
          </w:tcPr>
          <w:p w14:paraId="1D1E9291" w14:textId="1B975BC0" w:rsidR="00F37485" w:rsidRPr="00D347FC" w:rsidRDefault="000A6B2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2.1</w:t>
            </w:r>
          </w:p>
        </w:tc>
        <w:tc>
          <w:tcPr>
            <w:tcW w:w="1417" w:type="dxa"/>
          </w:tcPr>
          <w:p w14:paraId="38E9821E" w14:textId="241EC81B" w:rsidR="00F37485" w:rsidRPr="00D347FC" w:rsidRDefault="000A6B2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7</w:t>
            </w:r>
          </w:p>
        </w:tc>
      </w:tr>
      <w:tr w:rsidR="00F37485" w:rsidRPr="00D347FC" w14:paraId="0E33B563" w14:textId="77777777" w:rsidTr="00920C2B">
        <w:trPr>
          <w:trHeight w:val="227"/>
        </w:trPr>
        <w:tc>
          <w:tcPr>
            <w:tcW w:w="1134" w:type="dxa"/>
            <w:vMerge/>
          </w:tcPr>
          <w:p w14:paraId="1586B1F5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6B65B77A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3</w:t>
            </w:r>
          </w:p>
        </w:tc>
        <w:tc>
          <w:tcPr>
            <w:tcW w:w="1275" w:type="dxa"/>
          </w:tcPr>
          <w:p w14:paraId="383CBB5B" w14:textId="21BA2D6A" w:rsidR="00F37485" w:rsidRPr="00D347FC" w:rsidRDefault="00EC706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5</w:t>
            </w:r>
          </w:p>
        </w:tc>
        <w:tc>
          <w:tcPr>
            <w:tcW w:w="1134" w:type="dxa"/>
          </w:tcPr>
          <w:p w14:paraId="0CEC6B9A" w14:textId="4B367E7B" w:rsidR="00F37485" w:rsidRPr="00D347FC" w:rsidRDefault="00EC706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6</w:t>
            </w:r>
          </w:p>
        </w:tc>
        <w:tc>
          <w:tcPr>
            <w:tcW w:w="1276" w:type="dxa"/>
          </w:tcPr>
          <w:p w14:paraId="64E8A8BE" w14:textId="7F01BAB9" w:rsidR="00F37485" w:rsidRPr="00D347FC" w:rsidRDefault="000A6B2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2</w:t>
            </w:r>
          </w:p>
        </w:tc>
        <w:tc>
          <w:tcPr>
            <w:tcW w:w="1276" w:type="dxa"/>
          </w:tcPr>
          <w:p w14:paraId="4C9E6AE6" w14:textId="24F843D1" w:rsidR="00F37485" w:rsidRPr="00D347FC" w:rsidRDefault="000A6B2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1</w:t>
            </w:r>
          </w:p>
        </w:tc>
        <w:tc>
          <w:tcPr>
            <w:tcW w:w="1276" w:type="dxa"/>
          </w:tcPr>
          <w:p w14:paraId="7477C647" w14:textId="11476A4E" w:rsidR="00F37485" w:rsidRPr="00D347FC" w:rsidRDefault="000A6B2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0</w:t>
            </w:r>
          </w:p>
        </w:tc>
        <w:tc>
          <w:tcPr>
            <w:tcW w:w="1417" w:type="dxa"/>
          </w:tcPr>
          <w:p w14:paraId="31FE91FF" w14:textId="4704EC94" w:rsidR="00F37485" w:rsidRPr="00D347FC" w:rsidRDefault="000A6B2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7</w:t>
            </w:r>
          </w:p>
        </w:tc>
      </w:tr>
      <w:tr w:rsidR="00F37485" w:rsidRPr="00D347FC" w14:paraId="19FAC60F" w14:textId="77777777" w:rsidTr="00920C2B">
        <w:trPr>
          <w:trHeight w:val="227"/>
        </w:trPr>
        <w:tc>
          <w:tcPr>
            <w:tcW w:w="1134" w:type="dxa"/>
            <w:vMerge/>
          </w:tcPr>
          <w:p w14:paraId="70C250F5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69A8B778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2</w:t>
            </w:r>
          </w:p>
        </w:tc>
        <w:tc>
          <w:tcPr>
            <w:tcW w:w="1275" w:type="dxa"/>
          </w:tcPr>
          <w:p w14:paraId="0893692A" w14:textId="29E9ECF0" w:rsidR="00F37485" w:rsidRPr="00D347FC" w:rsidRDefault="00EC706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5</w:t>
            </w:r>
          </w:p>
        </w:tc>
        <w:tc>
          <w:tcPr>
            <w:tcW w:w="1134" w:type="dxa"/>
          </w:tcPr>
          <w:p w14:paraId="1A361952" w14:textId="63E1F368" w:rsidR="00F37485" w:rsidRPr="00D347FC" w:rsidRDefault="00EC706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8</w:t>
            </w:r>
          </w:p>
        </w:tc>
        <w:tc>
          <w:tcPr>
            <w:tcW w:w="1276" w:type="dxa"/>
          </w:tcPr>
          <w:p w14:paraId="287626F2" w14:textId="7786999D" w:rsidR="00F37485" w:rsidRPr="00D347FC" w:rsidRDefault="000A6B2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4.3</w:t>
            </w:r>
          </w:p>
        </w:tc>
        <w:tc>
          <w:tcPr>
            <w:tcW w:w="1276" w:type="dxa"/>
          </w:tcPr>
          <w:p w14:paraId="57C0E8AE" w14:textId="33B09C66" w:rsidR="00F37485" w:rsidRPr="00D347FC" w:rsidRDefault="000A6B2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7</w:t>
            </w:r>
          </w:p>
        </w:tc>
        <w:tc>
          <w:tcPr>
            <w:tcW w:w="1276" w:type="dxa"/>
          </w:tcPr>
          <w:p w14:paraId="1EAB4217" w14:textId="14D99155" w:rsidR="00F37485" w:rsidRPr="00D347FC" w:rsidRDefault="000A6B2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7</w:t>
            </w:r>
          </w:p>
        </w:tc>
        <w:tc>
          <w:tcPr>
            <w:tcW w:w="1417" w:type="dxa"/>
          </w:tcPr>
          <w:p w14:paraId="2B132EE5" w14:textId="0F7BDA55" w:rsidR="00F37485" w:rsidRPr="00D347FC" w:rsidRDefault="000A6B2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1</w:t>
            </w:r>
          </w:p>
        </w:tc>
      </w:tr>
      <w:tr w:rsidR="00F37485" w:rsidRPr="00D347FC" w14:paraId="1F7B6A70" w14:textId="77777777" w:rsidTr="00920C2B">
        <w:trPr>
          <w:trHeight w:val="227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48CF023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DE53B84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E2917C4" w14:textId="587E834C" w:rsidR="00F37485" w:rsidRPr="00D347FC" w:rsidRDefault="00EC706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816164" w14:textId="5D3EC472" w:rsidR="00F37485" w:rsidRPr="00D347FC" w:rsidRDefault="00EC706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3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3821317" w14:textId="1538A769" w:rsidR="00F37485" w:rsidRPr="00D347FC" w:rsidRDefault="000A6B2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234A6C" w14:textId="25A97B5E" w:rsidR="00F37485" w:rsidRPr="00D347FC" w:rsidRDefault="000A6B2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4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4EAEEBF" w14:textId="35C33D4F" w:rsidR="00F37485" w:rsidRPr="00D347FC" w:rsidRDefault="000A6B2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2.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3D5E33C" w14:textId="7642A17A" w:rsidR="00F37485" w:rsidRPr="00D347FC" w:rsidRDefault="000A6B2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3.0</w:t>
            </w:r>
          </w:p>
        </w:tc>
      </w:tr>
      <w:tr w:rsidR="00F37485" w:rsidRPr="00D347FC" w14:paraId="651B26D8" w14:textId="77777777" w:rsidTr="00920C2B">
        <w:trPr>
          <w:trHeight w:val="227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CAF04E8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  <w:t>Before diagnosi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15C174A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4F65804" w14:textId="2225BF44" w:rsidR="00F37485" w:rsidRPr="00D347FC" w:rsidRDefault="00EC706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9B34AB" w14:textId="6E50AF73" w:rsidR="00F37485" w:rsidRPr="00D347FC" w:rsidRDefault="00EC706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2406C32" w14:textId="38F2B1B1" w:rsidR="00F37485" w:rsidRPr="00D347FC" w:rsidRDefault="007005D3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2.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C839F8C" w14:textId="37DAE2BA" w:rsidR="00F37485" w:rsidRPr="00D347FC" w:rsidRDefault="007005D3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08C681F" w14:textId="0FADB052" w:rsidR="00F37485" w:rsidRPr="00D347FC" w:rsidRDefault="00A56C3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8331D3" w14:textId="202BADD9" w:rsidR="00F37485" w:rsidRPr="00D347FC" w:rsidRDefault="00A56C3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2</w:t>
            </w:r>
          </w:p>
        </w:tc>
      </w:tr>
      <w:tr w:rsidR="00F37485" w:rsidRPr="00D347FC" w14:paraId="64D8B32A" w14:textId="77777777" w:rsidTr="00920C2B">
        <w:trPr>
          <w:trHeight w:val="227"/>
        </w:trPr>
        <w:tc>
          <w:tcPr>
            <w:tcW w:w="1134" w:type="dxa"/>
            <w:vMerge/>
          </w:tcPr>
          <w:p w14:paraId="5DAE1957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7B0EF585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4</w:t>
            </w:r>
          </w:p>
        </w:tc>
        <w:tc>
          <w:tcPr>
            <w:tcW w:w="1275" w:type="dxa"/>
          </w:tcPr>
          <w:p w14:paraId="07EDE422" w14:textId="56ADAE48" w:rsidR="00F37485" w:rsidRPr="00D347FC" w:rsidRDefault="00EC706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2</w:t>
            </w:r>
          </w:p>
        </w:tc>
        <w:tc>
          <w:tcPr>
            <w:tcW w:w="1134" w:type="dxa"/>
          </w:tcPr>
          <w:p w14:paraId="4C55A6B8" w14:textId="5739D6E1" w:rsidR="00F37485" w:rsidRPr="00D347FC" w:rsidRDefault="00EC706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9</w:t>
            </w:r>
          </w:p>
        </w:tc>
        <w:tc>
          <w:tcPr>
            <w:tcW w:w="1276" w:type="dxa"/>
          </w:tcPr>
          <w:p w14:paraId="0CE9CDCB" w14:textId="11B45A65" w:rsidR="00F37485" w:rsidRPr="00D347FC" w:rsidRDefault="007005D3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7</w:t>
            </w:r>
          </w:p>
        </w:tc>
        <w:tc>
          <w:tcPr>
            <w:tcW w:w="1276" w:type="dxa"/>
          </w:tcPr>
          <w:p w14:paraId="00889C46" w14:textId="40136BE5" w:rsidR="00F37485" w:rsidRPr="00D347FC" w:rsidRDefault="007005D3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3.7</w:t>
            </w:r>
          </w:p>
        </w:tc>
        <w:tc>
          <w:tcPr>
            <w:tcW w:w="1276" w:type="dxa"/>
          </w:tcPr>
          <w:p w14:paraId="13DFCD66" w14:textId="08DDD57D" w:rsidR="00F37485" w:rsidRPr="00D347FC" w:rsidRDefault="00A56C3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3.2</w:t>
            </w:r>
          </w:p>
        </w:tc>
        <w:tc>
          <w:tcPr>
            <w:tcW w:w="1417" w:type="dxa"/>
          </w:tcPr>
          <w:p w14:paraId="0BD77CBA" w14:textId="55EADB28" w:rsidR="00F37485" w:rsidRPr="00D347FC" w:rsidRDefault="00A56C3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6</w:t>
            </w:r>
          </w:p>
        </w:tc>
      </w:tr>
      <w:tr w:rsidR="00F37485" w:rsidRPr="00D347FC" w14:paraId="0F08707F" w14:textId="77777777" w:rsidTr="00920C2B">
        <w:trPr>
          <w:trHeight w:val="227"/>
        </w:trPr>
        <w:tc>
          <w:tcPr>
            <w:tcW w:w="1134" w:type="dxa"/>
            <w:vMerge/>
          </w:tcPr>
          <w:p w14:paraId="685E2E4E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002358FB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3</w:t>
            </w:r>
          </w:p>
        </w:tc>
        <w:tc>
          <w:tcPr>
            <w:tcW w:w="1275" w:type="dxa"/>
          </w:tcPr>
          <w:p w14:paraId="67194536" w14:textId="0FC228A5" w:rsidR="00F37485" w:rsidRPr="00D347FC" w:rsidRDefault="00EC706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5</w:t>
            </w:r>
          </w:p>
        </w:tc>
        <w:tc>
          <w:tcPr>
            <w:tcW w:w="1134" w:type="dxa"/>
          </w:tcPr>
          <w:p w14:paraId="4F811304" w14:textId="004AD211" w:rsidR="00F37485" w:rsidRPr="00D347FC" w:rsidRDefault="00EC706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4</w:t>
            </w:r>
          </w:p>
        </w:tc>
        <w:tc>
          <w:tcPr>
            <w:tcW w:w="1276" w:type="dxa"/>
          </w:tcPr>
          <w:p w14:paraId="25C365FC" w14:textId="61AA30A9" w:rsidR="00F37485" w:rsidRPr="00D347FC" w:rsidRDefault="007005D3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4</w:t>
            </w:r>
          </w:p>
        </w:tc>
        <w:tc>
          <w:tcPr>
            <w:tcW w:w="1276" w:type="dxa"/>
          </w:tcPr>
          <w:p w14:paraId="542C2CBE" w14:textId="1D08267A" w:rsidR="00F37485" w:rsidRPr="00D347FC" w:rsidRDefault="007005D3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8</w:t>
            </w:r>
          </w:p>
        </w:tc>
        <w:tc>
          <w:tcPr>
            <w:tcW w:w="1276" w:type="dxa"/>
          </w:tcPr>
          <w:p w14:paraId="3DBD57B4" w14:textId="45405552" w:rsidR="00F37485" w:rsidRPr="00D347FC" w:rsidRDefault="00A56C3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5</w:t>
            </w:r>
          </w:p>
        </w:tc>
        <w:tc>
          <w:tcPr>
            <w:tcW w:w="1417" w:type="dxa"/>
          </w:tcPr>
          <w:p w14:paraId="23DA76B3" w14:textId="793F8268" w:rsidR="00F37485" w:rsidRPr="00D347FC" w:rsidRDefault="00A56C3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3.4</w:t>
            </w:r>
          </w:p>
        </w:tc>
      </w:tr>
      <w:tr w:rsidR="00F37485" w:rsidRPr="00D347FC" w14:paraId="558ECBCE" w14:textId="77777777" w:rsidTr="00920C2B">
        <w:trPr>
          <w:trHeight w:val="227"/>
        </w:trPr>
        <w:tc>
          <w:tcPr>
            <w:tcW w:w="1134" w:type="dxa"/>
            <w:vMerge/>
          </w:tcPr>
          <w:p w14:paraId="51D065D8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</w:tcPr>
          <w:p w14:paraId="42DFE1AA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2</w:t>
            </w:r>
          </w:p>
        </w:tc>
        <w:tc>
          <w:tcPr>
            <w:tcW w:w="1275" w:type="dxa"/>
          </w:tcPr>
          <w:p w14:paraId="21E11A91" w14:textId="50C83F18" w:rsidR="00F37485" w:rsidRPr="00D347FC" w:rsidRDefault="00EC706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6</w:t>
            </w:r>
          </w:p>
        </w:tc>
        <w:tc>
          <w:tcPr>
            <w:tcW w:w="1134" w:type="dxa"/>
          </w:tcPr>
          <w:p w14:paraId="53C4DE0D" w14:textId="4FDBBD43" w:rsidR="00F37485" w:rsidRPr="00D347FC" w:rsidRDefault="00EC706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7.5</w:t>
            </w:r>
          </w:p>
        </w:tc>
        <w:tc>
          <w:tcPr>
            <w:tcW w:w="1276" w:type="dxa"/>
          </w:tcPr>
          <w:p w14:paraId="42878D76" w14:textId="1D90FE17" w:rsidR="00F37485" w:rsidRPr="00D347FC" w:rsidRDefault="007005D3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4.5</w:t>
            </w:r>
          </w:p>
        </w:tc>
        <w:tc>
          <w:tcPr>
            <w:tcW w:w="1276" w:type="dxa"/>
          </w:tcPr>
          <w:p w14:paraId="654AC18E" w14:textId="5469B1EF" w:rsidR="00F37485" w:rsidRPr="00D347FC" w:rsidRDefault="00A56C3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7.0</w:t>
            </w:r>
          </w:p>
        </w:tc>
        <w:tc>
          <w:tcPr>
            <w:tcW w:w="1276" w:type="dxa"/>
          </w:tcPr>
          <w:p w14:paraId="7FF04EAE" w14:textId="16A6CD09" w:rsidR="00F37485" w:rsidRPr="00D347FC" w:rsidRDefault="00A56C3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9</w:t>
            </w:r>
          </w:p>
        </w:tc>
        <w:tc>
          <w:tcPr>
            <w:tcW w:w="1417" w:type="dxa"/>
          </w:tcPr>
          <w:p w14:paraId="41077135" w14:textId="71E7CCAE" w:rsidR="00F37485" w:rsidRPr="00D347FC" w:rsidRDefault="00A56C3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7.5</w:t>
            </w:r>
          </w:p>
        </w:tc>
      </w:tr>
      <w:tr w:rsidR="00F37485" w:rsidRPr="00D347FC" w14:paraId="3DD616DC" w14:textId="77777777" w:rsidTr="00920C2B">
        <w:trPr>
          <w:trHeight w:val="227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22D7799" w14:textId="77777777" w:rsidR="00F37485" w:rsidRPr="00D347FC" w:rsidRDefault="00F37485" w:rsidP="000C51E3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55219A7" w14:textId="77777777" w:rsidR="00F37485" w:rsidRPr="00D347FC" w:rsidRDefault="00F37485" w:rsidP="000C51E3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D347FC">
              <w:rPr>
                <w:rFonts w:asciiTheme="minorHAnsi" w:hAnsiTheme="minorHAnsi" w:cstheme="minorHAnsi"/>
                <w:sz w:val="20"/>
                <w:lang w:val="en-US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9AED2D1" w14:textId="3240AE08" w:rsidR="00F37485" w:rsidRPr="00D347FC" w:rsidRDefault="00EC706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DA69C8" w14:textId="31F19D4C" w:rsidR="00F37485" w:rsidRPr="00D347FC" w:rsidRDefault="00EC7069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18C692" w14:textId="10A571CE" w:rsidR="00F37485" w:rsidRPr="00D347FC" w:rsidRDefault="007005D3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4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1868943" w14:textId="65412687" w:rsidR="00F37485" w:rsidRPr="00D347FC" w:rsidRDefault="00A56C3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4C9EFD" w14:textId="67232635" w:rsidR="00F37485" w:rsidRPr="00D347FC" w:rsidRDefault="00A56C3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7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37C2CF9" w14:textId="0D0CF7D8" w:rsidR="00F37485" w:rsidRPr="00D347FC" w:rsidRDefault="00A56C35" w:rsidP="000C51E3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D347FC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3</w:t>
            </w:r>
          </w:p>
        </w:tc>
      </w:tr>
    </w:tbl>
    <w:p w14:paraId="11A5004C" w14:textId="0231F0D5" w:rsidR="00AF7B7A" w:rsidRPr="00383BAC" w:rsidRDefault="00383BAC" w:rsidP="00B11BF3">
      <w:pPr>
        <w:ind w:left="426"/>
        <w:rPr>
          <w:rFonts w:asciiTheme="minorHAnsi" w:hAnsiTheme="minorHAnsi" w:cstheme="minorHAnsi"/>
          <w:sz w:val="20"/>
          <w:lang w:val="en-US"/>
        </w:rPr>
      </w:pPr>
      <w:r w:rsidRPr="00383BAC">
        <w:rPr>
          <w:rFonts w:asciiTheme="minorHAnsi" w:hAnsiTheme="minorHAnsi" w:cstheme="minorHAnsi"/>
          <w:sz w:val="20"/>
          <w:lang w:val="en-US"/>
        </w:rPr>
        <w:t xml:space="preserve">Missing information: </w:t>
      </w:r>
      <w:r w:rsidR="00587C5E" w:rsidRPr="00587C5E">
        <w:rPr>
          <w:rFonts w:asciiTheme="minorHAnsi" w:hAnsiTheme="minorHAnsi" w:cstheme="minorHAnsi"/>
          <w:sz w:val="20"/>
          <w:lang w:val="en-US"/>
        </w:rPr>
        <w:t>at conception</w:t>
      </w:r>
      <w:r w:rsidR="00587C5E">
        <w:rPr>
          <w:rFonts w:asciiTheme="minorHAnsi" w:hAnsiTheme="minorHAnsi" w:cstheme="minorHAnsi"/>
          <w:sz w:val="20"/>
          <w:lang w:val="en-US"/>
        </w:rPr>
        <w:t xml:space="preserve">: </w:t>
      </w:r>
      <w:r w:rsidR="00FB43CC">
        <w:rPr>
          <w:rFonts w:asciiTheme="minorHAnsi" w:hAnsiTheme="minorHAnsi" w:cstheme="minorHAnsi"/>
          <w:sz w:val="20"/>
          <w:lang w:val="en-US"/>
        </w:rPr>
        <w:t>5.8%</w:t>
      </w:r>
      <w:r w:rsidR="00587C5E">
        <w:rPr>
          <w:rFonts w:asciiTheme="minorHAnsi" w:hAnsiTheme="minorHAnsi" w:cstheme="minorHAnsi"/>
          <w:sz w:val="20"/>
          <w:lang w:val="en-US"/>
        </w:rPr>
        <w:t xml:space="preserve">; </w:t>
      </w:r>
      <w:r w:rsidR="00587C5E" w:rsidRPr="00587C5E">
        <w:rPr>
          <w:rFonts w:asciiTheme="minorHAnsi" w:hAnsiTheme="minorHAnsi" w:cstheme="minorHAnsi"/>
          <w:sz w:val="20"/>
          <w:lang w:val="en-US"/>
        </w:rPr>
        <w:t>during pregnancy:</w:t>
      </w:r>
      <w:r w:rsidR="00587C5E">
        <w:rPr>
          <w:rFonts w:asciiTheme="minorHAnsi" w:hAnsiTheme="minorHAnsi" w:cstheme="minorHAnsi"/>
          <w:sz w:val="20"/>
          <w:lang w:val="en-US"/>
        </w:rPr>
        <w:t xml:space="preserve"> </w:t>
      </w:r>
      <w:r w:rsidR="00FB43CC">
        <w:rPr>
          <w:rFonts w:asciiTheme="minorHAnsi" w:hAnsiTheme="minorHAnsi" w:cstheme="minorHAnsi"/>
          <w:sz w:val="20"/>
          <w:lang w:val="en-US"/>
        </w:rPr>
        <w:t>3.2%</w:t>
      </w:r>
      <w:r w:rsidR="00587C5E">
        <w:rPr>
          <w:rFonts w:asciiTheme="minorHAnsi" w:hAnsiTheme="minorHAnsi" w:cstheme="minorHAnsi"/>
          <w:sz w:val="20"/>
          <w:lang w:val="en-US"/>
        </w:rPr>
        <w:t xml:space="preserve">; </w:t>
      </w:r>
      <w:r w:rsidR="00587C5E" w:rsidRPr="00587C5E">
        <w:rPr>
          <w:rFonts w:asciiTheme="minorHAnsi" w:hAnsiTheme="minorHAnsi" w:cstheme="minorHAnsi"/>
          <w:sz w:val="20"/>
          <w:lang w:val="en-US"/>
        </w:rPr>
        <w:t>before diagnosis</w:t>
      </w:r>
      <w:r w:rsidR="00587C5E">
        <w:rPr>
          <w:rFonts w:asciiTheme="minorHAnsi" w:hAnsiTheme="minorHAnsi" w:cstheme="minorHAnsi"/>
          <w:sz w:val="20"/>
          <w:lang w:val="en-US"/>
        </w:rPr>
        <w:t xml:space="preserve">: </w:t>
      </w:r>
      <w:r w:rsidR="00FB43CC">
        <w:rPr>
          <w:rFonts w:asciiTheme="minorHAnsi" w:hAnsiTheme="minorHAnsi" w:cstheme="minorHAnsi"/>
          <w:sz w:val="20"/>
          <w:lang w:val="en-US"/>
        </w:rPr>
        <w:t>2.2%</w:t>
      </w:r>
    </w:p>
    <w:p w14:paraId="0EA611BF" w14:textId="1E51B972" w:rsidR="00145ECF" w:rsidRDefault="00AA2649" w:rsidP="00B11BF3">
      <w:pPr>
        <w:ind w:left="426"/>
        <w:rPr>
          <w:rFonts w:asciiTheme="minorHAnsi" w:hAnsiTheme="minorHAnsi" w:cstheme="minorHAnsi"/>
          <w:sz w:val="20"/>
          <w:lang w:val="en-US"/>
        </w:rPr>
      </w:pPr>
      <w:proofErr w:type="spellStart"/>
      <w:r w:rsidRPr="00961A3D">
        <w:rPr>
          <w:rFonts w:asciiTheme="minorHAnsi" w:hAnsiTheme="minorHAnsi" w:cstheme="minorHAnsi"/>
          <w:sz w:val="20"/>
          <w:vertAlign w:val="superscript"/>
          <w:lang w:val="en-US"/>
        </w:rPr>
        <w:t>a</w:t>
      </w:r>
      <w:r w:rsidR="00FC6C78" w:rsidRPr="00FC6C78">
        <w:rPr>
          <w:rFonts w:asciiTheme="minorHAnsi" w:hAnsiTheme="minorHAnsi" w:cstheme="minorHAnsi"/>
          <w:sz w:val="20"/>
          <w:lang w:val="en-US"/>
        </w:rPr>
        <w:t>Classified</w:t>
      </w:r>
      <w:proofErr w:type="spellEnd"/>
      <w:r w:rsidR="00FC6C78" w:rsidRPr="00FC6C78">
        <w:rPr>
          <w:rFonts w:asciiTheme="minorHAnsi" w:hAnsiTheme="minorHAnsi" w:cstheme="minorHAnsi"/>
          <w:sz w:val="20"/>
          <w:lang w:val="en-US"/>
        </w:rPr>
        <w:t xml:space="preserve"> by the International Classification of Childhood Cancer</w:t>
      </w:r>
      <w:r w:rsidR="00661F42">
        <w:rPr>
          <w:rFonts w:asciiTheme="minorHAnsi" w:hAnsiTheme="minorHAnsi" w:cstheme="minorHAnsi"/>
          <w:sz w:val="20"/>
          <w:lang w:val="en-US"/>
        </w:rPr>
        <w:t xml:space="preserve"> (ICCC)</w:t>
      </w:r>
      <w:r w:rsidR="00FC6C78" w:rsidRPr="00FC6C78">
        <w:rPr>
          <w:rFonts w:asciiTheme="minorHAnsi" w:hAnsiTheme="minorHAnsi" w:cstheme="minorHAnsi"/>
          <w:sz w:val="20"/>
          <w:lang w:val="en-US"/>
        </w:rPr>
        <w:t>, up to 2003 by Birch &amp; Marsden (first edition)</w:t>
      </w:r>
      <w:r w:rsidR="00661F42">
        <w:rPr>
          <w:rFonts w:asciiTheme="minorHAnsi" w:hAnsiTheme="minorHAnsi" w:cstheme="minorHAnsi"/>
          <w:sz w:val="20"/>
          <w:lang w:val="en-US"/>
        </w:rPr>
        <w:t xml:space="preserve"> and from 2003 onwards by ICCC-3rd version</w:t>
      </w:r>
      <w:r w:rsidR="00FC6C78" w:rsidRPr="00FC6C78">
        <w:rPr>
          <w:rFonts w:asciiTheme="minorHAnsi" w:hAnsiTheme="minorHAnsi" w:cstheme="minorHAnsi"/>
          <w:sz w:val="20"/>
          <w:lang w:val="en-US"/>
        </w:rPr>
        <w:t xml:space="preserve">. Grouped as follows: </w:t>
      </w:r>
      <w:proofErr w:type="spellStart"/>
      <w:r w:rsidR="00FC6C78" w:rsidRPr="00FC6C78">
        <w:rPr>
          <w:rFonts w:asciiTheme="minorHAnsi" w:hAnsiTheme="minorHAnsi" w:cstheme="minorHAnsi"/>
          <w:sz w:val="20"/>
          <w:lang w:val="en-US"/>
        </w:rPr>
        <w:t>Ependymoma</w:t>
      </w:r>
      <w:proofErr w:type="spellEnd"/>
      <w:r w:rsidR="00FC6C78" w:rsidRPr="00FC6C78">
        <w:rPr>
          <w:rFonts w:asciiTheme="minorHAnsi" w:hAnsiTheme="minorHAnsi" w:cstheme="minorHAnsi"/>
          <w:sz w:val="20"/>
          <w:lang w:val="en-US"/>
        </w:rPr>
        <w:t xml:space="preserve"> (defined by ICCC 1 and ICCC3 group 3a), astrocytoma and other gliomas (ICCC 1 and ICCC 3 groups 3b and 3d combined), embryonal CNS </w:t>
      </w:r>
      <w:proofErr w:type="spellStart"/>
      <w:r w:rsidR="00FC6C78" w:rsidRPr="00FC6C78">
        <w:rPr>
          <w:rFonts w:asciiTheme="minorHAnsi" w:hAnsiTheme="minorHAnsi" w:cstheme="minorHAnsi"/>
          <w:sz w:val="20"/>
          <w:lang w:val="en-US"/>
        </w:rPr>
        <w:t>tumours</w:t>
      </w:r>
      <w:proofErr w:type="spellEnd"/>
      <w:r w:rsidR="00FC6C78" w:rsidRPr="00FC6C78">
        <w:rPr>
          <w:rFonts w:asciiTheme="minorHAnsi" w:hAnsiTheme="minorHAnsi" w:cstheme="minorHAnsi"/>
          <w:sz w:val="20"/>
          <w:lang w:val="en-US"/>
        </w:rPr>
        <w:t xml:space="preserve"> (defined by ICCC 1 and ICCC3 group 3c) and other specified and unspecified (ICCC 1 and ICCC3 groups 3e and 3f combined).</w:t>
      </w:r>
    </w:p>
    <w:p w14:paraId="40441CC3" w14:textId="59E3D61F" w:rsidR="00771AA7" w:rsidRDefault="00771AA7" w:rsidP="00B11BF3">
      <w:pPr>
        <w:ind w:left="426"/>
        <w:rPr>
          <w:rFonts w:asciiTheme="minorHAnsi" w:hAnsiTheme="minorHAnsi" w:cstheme="minorHAnsi"/>
          <w:sz w:val="20"/>
          <w:lang w:val="en-US"/>
        </w:rPr>
      </w:pPr>
      <w:proofErr w:type="spellStart"/>
      <w:r w:rsidRPr="00EE61AC">
        <w:rPr>
          <w:rFonts w:asciiTheme="minorHAnsi" w:hAnsiTheme="minorHAnsi" w:cstheme="minorHAnsi"/>
          <w:sz w:val="20"/>
          <w:vertAlign w:val="superscript"/>
          <w:lang w:val="en-US"/>
        </w:rPr>
        <w:t>b</w:t>
      </w:r>
      <w:r w:rsidR="00EE61AC">
        <w:rPr>
          <w:rFonts w:asciiTheme="minorHAnsi" w:hAnsiTheme="minorHAnsi" w:cstheme="minorHAnsi"/>
          <w:sz w:val="20"/>
          <w:lang w:val="en-US"/>
        </w:rPr>
        <w:t>Based</w:t>
      </w:r>
      <w:proofErr w:type="spellEnd"/>
      <w:r w:rsidR="00EE61AC">
        <w:rPr>
          <w:rFonts w:asciiTheme="minorHAnsi" w:hAnsiTheme="minorHAnsi" w:cstheme="minorHAnsi"/>
          <w:sz w:val="20"/>
          <w:lang w:val="en-US"/>
        </w:rPr>
        <w:t xml:space="preserve"> on the </w:t>
      </w:r>
      <w:r w:rsidR="00EE61AC" w:rsidRPr="00EE61AC">
        <w:rPr>
          <w:rFonts w:asciiTheme="minorHAnsi" w:hAnsiTheme="minorHAnsi" w:cstheme="minorHAnsi"/>
          <w:sz w:val="20"/>
          <w:lang w:val="en-US"/>
        </w:rPr>
        <w:t>proportions of inhabitants aged 30-60 years with basic highest attained educational level</w:t>
      </w:r>
      <w:r w:rsidR="00EE61AC">
        <w:rPr>
          <w:rFonts w:asciiTheme="minorHAnsi" w:hAnsiTheme="minorHAnsi" w:cstheme="minorHAnsi"/>
          <w:sz w:val="20"/>
          <w:lang w:val="en-US"/>
        </w:rPr>
        <w:t xml:space="preserve"> in a given parish.</w:t>
      </w:r>
      <w:r w:rsidR="00CE48E1" w:rsidRPr="00CE48E1">
        <w:rPr>
          <w:lang w:val="en-US"/>
        </w:rPr>
        <w:t xml:space="preserve"> </w:t>
      </w:r>
      <w:r w:rsidR="00CE48E1" w:rsidRPr="00CE48E1">
        <w:rPr>
          <w:rFonts w:asciiTheme="minorHAnsi" w:hAnsiTheme="minorHAnsi" w:cstheme="minorHAnsi"/>
          <w:sz w:val="20"/>
          <w:lang w:val="en-US"/>
        </w:rPr>
        <w:t>Levels of</w:t>
      </w:r>
      <w:r w:rsidR="00F1307D">
        <w:rPr>
          <w:rFonts w:asciiTheme="minorHAnsi" w:hAnsiTheme="minorHAnsi" w:cstheme="minorHAnsi"/>
          <w:sz w:val="20"/>
          <w:lang w:val="en-US"/>
        </w:rPr>
        <w:t xml:space="preserve"> SES are consecutively numbered</w:t>
      </w:r>
      <w:r w:rsidR="00CE48E1" w:rsidRPr="00CE48E1">
        <w:rPr>
          <w:rFonts w:asciiTheme="minorHAnsi" w:hAnsiTheme="minorHAnsi" w:cstheme="minorHAnsi"/>
          <w:sz w:val="20"/>
          <w:lang w:val="en-US"/>
        </w:rPr>
        <w:t>.</w:t>
      </w:r>
    </w:p>
    <w:p w14:paraId="77986497" w14:textId="085C8646" w:rsidR="00771AA7" w:rsidRDefault="00771AA7" w:rsidP="00B11BF3">
      <w:pPr>
        <w:ind w:left="426"/>
        <w:rPr>
          <w:rFonts w:asciiTheme="minorHAnsi" w:hAnsiTheme="minorHAnsi" w:cstheme="minorHAnsi"/>
          <w:sz w:val="20"/>
          <w:lang w:val="en-US"/>
        </w:rPr>
      </w:pPr>
      <w:proofErr w:type="spellStart"/>
      <w:r w:rsidRPr="00EE61AC">
        <w:rPr>
          <w:rFonts w:asciiTheme="minorHAnsi" w:hAnsiTheme="minorHAnsi" w:cstheme="minorHAnsi"/>
          <w:sz w:val="20"/>
          <w:vertAlign w:val="superscript"/>
          <w:lang w:val="en-US"/>
        </w:rPr>
        <w:t>C</w:t>
      </w:r>
      <w:r w:rsidR="00EE61AC" w:rsidRPr="00EE61AC">
        <w:rPr>
          <w:rFonts w:asciiTheme="minorHAnsi" w:hAnsiTheme="minorHAnsi" w:cstheme="minorHAnsi"/>
          <w:sz w:val="20"/>
          <w:lang w:val="en-US"/>
        </w:rPr>
        <w:t>Based</w:t>
      </w:r>
      <w:proofErr w:type="spellEnd"/>
      <w:r w:rsidR="00EE61AC" w:rsidRPr="00EE61AC">
        <w:rPr>
          <w:rFonts w:asciiTheme="minorHAnsi" w:hAnsiTheme="minorHAnsi" w:cstheme="minorHAnsi"/>
          <w:sz w:val="20"/>
          <w:lang w:val="en-US"/>
        </w:rPr>
        <w:t xml:space="preserve"> on the proportions of inhabitants aged 30-60 years </w:t>
      </w:r>
      <w:r w:rsidR="00EE61AC">
        <w:rPr>
          <w:rFonts w:asciiTheme="minorHAnsi" w:hAnsiTheme="minorHAnsi" w:cstheme="minorHAnsi"/>
          <w:sz w:val="20"/>
          <w:lang w:val="en-US"/>
        </w:rPr>
        <w:t xml:space="preserve">with </w:t>
      </w:r>
      <w:r w:rsidR="00EE61AC" w:rsidRPr="00EE61AC">
        <w:rPr>
          <w:rFonts w:asciiTheme="minorHAnsi" w:hAnsiTheme="minorHAnsi" w:cstheme="minorHAnsi"/>
          <w:sz w:val="20"/>
          <w:lang w:val="en-US"/>
        </w:rPr>
        <w:t>low disposable income (defined as family disposable income among the lowest quartile of the income distribution of the entire Danish population)</w:t>
      </w:r>
      <w:r w:rsidR="00EE61AC">
        <w:rPr>
          <w:rFonts w:asciiTheme="minorHAnsi" w:hAnsiTheme="minorHAnsi" w:cstheme="minorHAnsi"/>
          <w:sz w:val="20"/>
          <w:lang w:val="en-US"/>
        </w:rPr>
        <w:t xml:space="preserve"> </w:t>
      </w:r>
      <w:r w:rsidR="00EE61AC" w:rsidRPr="00EE61AC">
        <w:rPr>
          <w:rFonts w:asciiTheme="minorHAnsi" w:hAnsiTheme="minorHAnsi" w:cstheme="minorHAnsi"/>
          <w:sz w:val="20"/>
          <w:lang w:val="en-US"/>
        </w:rPr>
        <w:t>in a given parish.</w:t>
      </w:r>
      <w:r w:rsidR="00CE48E1" w:rsidRPr="00CE48E1">
        <w:rPr>
          <w:lang w:val="en-US"/>
        </w:rPr>
        <w:t xml:space="preserve"> </w:t>
      </w:r>
      <w:r w:rsidR="00CE48E1" w:rsidRPr="00CE48E1">
        <w:rPr>
          <w:rFonts w:asciiTheme="minorHAnsi" w:hAnsiTheme="minorHAnsi" w:cstheme="minorHAnsi"/>
          <w:sz w:val="20"/>
          <w:lang w:val="en-US"/>
        </w:rPr>
        <w:t>Levels of</w:t>
      </w:r>
      <w:r w:rsidR="00F1307D">
        <w:rPr>
          <w:rFonts w:asciiTheme="minorHAnsi" w:hAnsiTheme="minorHAnsi" w:cstheme="minorHAnsi"/>
          <w:sz w:val="20"/>
          <w:lang w:val="en-US"/>
        </w:rPr>
        <w:t xml:space="preserve"> SES are consecutively numbered</w:t>
      </w:r>
      <w:r w:rsidR="00CE48E1" w:rsidRPr="00CE48E1">
        <w:rPr>
          <w:rFonts w:asciiTheme="minorHAnsi" w:hAnsiTheme="minorHAnsi" w:cstheme="minorHAnsi"/>
          <w:sz w:val="20"/>
          <w:lang w:val="en-US"/>
        </w:rPr>
        <w:t>.</w:t>
      </w:r>
    </w:p>
    <w:p w14:paraId="3B77F376" w14:textId="402594A9" w:rsidR="00AA2649" w:rsidRPr="009C798F" w:rsidRDefault="00EE61AC" w:rsidP="009C798F">
      <w:pPr>
        <w:ind w:left="426"/>
        <w:rPr>
          <w:rFonts w:asciiTheme="minorHAnsi" w:hAnsiTheme="minorHAnsi" w:cstheme="minorHAnsi"/>
          <w:sz w:val="20"/>
          <w:lang w:val="en-US"/>
        </w:rPr>
      </w:pPr>
      <w:proofErr w:type="spellStart"/>
      <w:r w:rsidRPr="00EE61AC">
        <w:rPr>
          <w:rFonts w:asciiTheme="minorHAnsi" w:hAnsiTheme="minorHAnsi" w:cstheme="minorHAnsi"/>
          <w:sz w:val="20"/>
          <w:vertAlign w:val="superscript"/>
          <w:lang w:val="en-US"/>
        </w:rPr>
        <w:t>d</w:t>
      </w:r>
      <w:r w:rsidRPr="00EE61AC">
        <w:rPr>
          <w:rFonts w:asciiTheme="minorHAnsi" w:hAnsiTheme="minorHAnsi" w:cstheme="minorHAnsi"/>
          <w:sz w:val="20"/>
          <w:lang w:val="en-US"/>
        </w:rPr>
        <w:t>Based</w:t>
      </w:r>
      <w:proofErr w:type="spellEnd"/>
      <w:r w:rsidRPr="00EE61AC">
        <w:rPr>
          <w:rFonts w:asciiTheme="minorHAnsi" w:hAnsiTheme="minorHAnsi" w:cstheme="minorHAnsi"/>
          <w:sz w:val="20"/>
          <w:lang w:val="en-US"/>
        </w:rPr>
        <w:t xml:space="preserve"> on the proportions of in</w:t>
      </w:r>
      <w:r>
        <w:rPr>
          <w:rFonts w:asciiTheme="minorHAnsi" w:hAnsiTheme="minorHAnsi" w:cstheme="minorHAnsi"/>
          <w:sz w:val="20"/>
          <w:lang w:val="en-US"/>
        </w:rPr>
        <w:t>habitants aged 30-60 years with</w:t>
      </w:r>
      <w:r w:rsidRPr="00EE61AC">
        <w:rPr>
          <w:rFonts w:asciiTheme="minorHAnsi" w:hAnsiTheme="minorHAnsi" w:cstheme="minorHAnsi"/>
          <w:sz w:val="20"/>
          <w:lang w:val="en-US"/>
        </w:rPr>
        <w:t xml:space="preserve"> manual profession (defined as unskilled or semi-skilled profession) in a given parish.</w:t>
      </w:r>
      <w:r w:rsidR="00CE48E1" w:rsidRPr="00CE48E1">
        <w:rPr>
          <w:lang w:val="en-US"/>
        </w:rPr>
        <w:t xml:space="preserve"> </w:t>
      </w:r>
      <w:r w:rsidR="00CE48E1" w:rsidRPr="00CE48E1">
        <w:rPr>
          <w:rFonts w:asciiTheme="minorHAnsi" w:hAnsiTheme="minorHAnsi" w:cstheme="minorHAnsi"/>
          <w:sz w:val="20"/>
          <w:lang w:val="en-US"/>
        </w:rPr>
        <w:t>Levels of SES are consecutively numbere</w:t>
      </w:r>
      <w:r w:rsidR="00F1307D">
        <w:rPr>
          <w:rFonts w:asciiTheme="minorHAnsi" w:hAnsiTheme="minorHAnsi" w:cstheme="minorHAnsi"/>
          <w:sz w:val="20"/>
          <w:lang w:val="en-US"/>
        </w:rPr>
        <w:t>d</w:t>
      </w:r>
      <w:r w:rsidR="00CE48E1" w:rsidRPr="00CE48E1">
        <w:rPr>
          <w:rFonts w:asciiTheme="minorHAnsi" w:hAnsiTheme="minorHAnsi" w:cstheme="minorHAnsi"/>
          <w:sz w:val="20"/>
          <w:lang w:val="en-US"/>
        </w:rPr>
        <w:t>.</w:t>
      </w:r>
    </w:p>
    <w:sectPr w:rsidR="00AA2649" w:rsidRPr="009C798F" w:rsidSect="00AF7B7A">
      <w:pgSz w:w="11907" w:h="16840"/>
      <w:pgMar w:top="720" w:right="720" w:bottom="720" w:left="72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BB6729"/>
    <w:multiLevelType w:val="hybridMultilevel"/>
    <w:tmpl w:val="CAFA8B8E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549C2EEF"/>
    <w:multiLevelType w:val="hybridMultilevel"/>
    <w:tmpl w:val="A4AA8B12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" w15:restartNumberingAfterBreak="0">
    <w:nsid w:val="5E907CB1"/>
    <w:multiLevelType w:val="hybridMultilevel"/>
    <w:tmpl w:val="DAA6B9AA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7F8C6B50"/>
    <w:multiLevelType w:val="hybridMultilevel"/>
    <w:tmpl w:val="5B704868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activeWritingStyle w:appName="MSWord" w:lang="es-ES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53D"/>
    <w:rsid w:val="0000182A"/>
    <w:rsid w:val="0000579C"/>
    <w:rsid w:val="00027482"/>
    <w:rsid w:val="00097724"/>
    <w:rsid w:val="000A0139"/>
    <w:rsid w:val="000A6B25"/>
    <w:rsid w:val="000C127B"/>
    <w:rsid w:val="000C410B"/>
    <w:rsid w:val="001051BD"/>
    <w:rsid w:val="00127E9A"/>
    <w:rsid w:val="00142D74"/>
    <w:rsid w:val="00145ECF"/>
    <w:rsid w:val="00197C9E"/>
    <w:rsid w:val="001B0B09"/>
    <w:rsid w:val="001C067E"/>
    <w:rsid w:val="001E39CD"/>
    <w:rsid w:val="001F5672"/>
    <w:rsid w:val="00231FA7"/>
    <w:rsid w:val="002329DE"/>
    <w:rsid w:val="002333B7"/>
    <w:rsid w:val="00237A46"/>
    <w:rsid w:val="002411E2"/>
    <w:rsid w:val="00242DCE"/>
    <w:rsid w:val="00246377"/>
    <w:rsid w:val="00290BE3"/>
    <w:rsid w:val="002A6A5E"/>
    <w:rsid w:val="002F408A"/>
    <w:rsid w:val="00312804"/>
    <w:rsid w:val="00337764"/>
    <w:rsid w:val="00362473"/>
    <w:rsid w:val="003679A9"/>
    <w:rsid w:val="003716B2"/>
    <w:rsid w:val="00383BAC"/>
    <w:rsid w:val="00384F93"/>
    <w:rsid w:val="003B3FEA"/>
    <w:rsid w:val="003B5F9B"/>
    <w:rsid w:val="003C0074"/>
    <w:rsid w:val="003F2805"/>
    <w:rsid w:val="0041334F"/>
    <w:rsid w:val="0041362C"/>
    <w:rsid w:val="00416AFD"/>
    <w:rsid w:val="00416E72"/>
    <w:rsid w:val="004346FB"/>
    <w:rsid w:val="00442043"/>
    <w:rsid w:val="0044391B"/>
    <w:rsid w:val="00456ABA"/>
    <w:rsid w:val="00472AE7"/>
    <w:rsid w:val="004818BF"/>
    <w:rsid w:val="004854E2"/>
    <w:rsid w:val="00493638"/>
    <w:rsid w:val="004E30ED"/>
    <w:rsid w:val="004F44E4"/>
    <w:rsid w:val="00504C4B"/>
    <w:rsid w:val="0051635C"/>
    <w:rsid w:val="005207EE"/>
    <w:rsid w:val="00532EC9"/>
    <w:rsid w:val="0054452A"/>
    <w:rsid w:val="00570448"/>
    <w:rsid w:val="005866F8"/>
    <w:rsid w:val="00587C5E"/>
    <w:rsid w:val="00594697"/>
    <w:rsid w:val="005B01BA"/>
    <w:rsid w:val="005D2727"/>
    <w:rsid w:val="00606C75"/>
    <w:rsid w:val="00607547"/>
    <w:rsid w:val="0061331A"/>
    <w:rsid w:val="00620C9A"/>
    <w:rsid w:val="006422B7"/>
    <w:rsid w:val="00653687"/>
    <w:rsid w:val="00661F42"/>
    <w:rsid w:val="00690087"/>
    <w:rsid w:val="006A6E20"/>
    <w:rsid w:val="006C0C8A"/>
    <w:rsid w:val="006D4FF0"/>
    <w:rsid w:val="006D5DCD"/>
    <w:rsid w:val="006F4E3B"/>
    <w:rsid w:val="007005D3"/>
    <w:rsid w:val="0072149B"/>
    <w:rsid w:val="00722205"/>
    <w:rsid w:val="00735136"/>
    <w:rsid w:val="00767A39"/>
    <w:rsid w:val="00771AA7"/>
    <w:rsid w:val="00775F2F"/>
    <w:rsid w:val="007804B5"/>
    <w:rsid w:val="00797109"/>
    <w:rsid w:val="007A528E"/>
    <w:rsid w:val="007E4BD8"/>
    <w:rsid w:val="0081246A"/>
    <w:rsid w:val="00816F26"/>
    <w:rsid w:val="00827FA3"/>
    <w:rsid w:val="00852FD5"/>
    <w:rsid w:val="00862194"/>
    <w:rsid w:val="008628EF"/>
    <w:rsid w:val="0086716A"/>
    <w:rsid w:val="008919D9"/>
    <w:rsid w:val="008A4462"/>
    <w:rsid w:val="008B08F4"/>
    <w:rsid w:val="009130F1"/>
    <w:rsid w:val="00920C2B"/>
    <w:rsid w:val="009535E7"/>
    <w:rsid w:val="00961A3D"/>
    <w:rsid w:val="00961A85"/>
    <w:rsid w:val="00963249"/>
    <w:rsid w:val="0096399D"/>
    <w:rsid w:val="00964210"/>
    <w:rsid w:val="00973389"/>
    <w:rsid w:val="00977AF3"/>
    <w:rsid w:val="009B0816"/>
    <w:rsid w:val="009B5939"/>
    <w:rsid w:val="009C788C"/>
    <w:rsid w:val="009C798F"/>
    <w:rsid w:val="009D1C3E"/>
    <w:rsid w:val="009E057A"/>
    <w:rsid w:val="009E1CFF"/>
    <w:rsid w:val="009E22D5"/>
    <w:rsid w:val="009F6F08"/>
    <w:rsid w:val="00A1353D"/>
    <w:rsid w:val="00A530EB"/>
    <w:rsid w:val="00A56C35"/>
    <w:rsid w:val="00A925E6"/>
    <w:rsid w:val="00AA2649"/>
    <w:rsid w:val="00AB5A11"/>
    <w:rsid w:val="00AC32DD"/>
    <w:rsid w:val="00AC3B9C"/>
    <w:rsid w:val="00AD08AC"/>
    <w:rsid w:val="00AD34A9"/>
    <w:rsid w:val="00AF5C85"/>
    <w:rsid w:val="00AF6DD4"/>
    <w:rsid w:val="00AF7B7A"/>
    <w:rsid w:val="00B11BF3"/>
    <w:rsid w:val="00B20422"/>
    <w:rsid w:val="00B2737A"/>
    <w:rsid w:val="00B3554D"/>
    <w:rsid w:val="00B5079A"/>
    <w:rsid w:val="00B53BDF"/>
    <w:rsid w:val="00B64F7A"/>
    <w:rsid w:val="00B90133"/>
    <w:rsid w:val="00B90A07"/>
    <w:rsid w:val="00BF4E06"/>
    <w:rsid w:val="00C11237"/>
    <w:rsid w:val="00C25710"/>
    <w:rsid w:val="00C51649"/>
    <w:rsid w:val="00C54CAB"/>
    <w:rsid w:val="00C8039E"/>
    <w:rsid w:val="00C85674"/>
    <w:rsid w:val="00CC3D11"/>
    <w:rsid w:val="00CD6DEF"/>
    <w:rsid w:val="00CE48E1"/>
    <w:rsid w:val="00CE790A"/>
    <w:rsid w:val="00CF49D3"/>
    <w:rsid w:val="00D20165"/>
    <w:rsid w:val="00D347FC"/>
    <w:rsid w:val="00D35627"/>
    <w:rsid w:val="00D35B2E"/>
    <w:rsid w:val="00D36272"/>
    <w:rsid w:val="00D423F1"/>
    <w:rsid w:val="00D51430"/>
    <w:rsid w:val="00D6288D"/>
    <w:rsid w:val="00D77435"/>
    <w:rsid w:val="00D8633F"/>
    <w:rsid w:val="00D9273B"/>
    <w:rsid w:val="00D95A0F"/>
    <w:rsid w:val="00DA469F"/>
    <w:rsid w:val="00DA5BD8"/>
    <w:rsid w:val="00DC6575"/>
    <w:rsid w:val="00DC6E10"/>
    <w:rsid w:val="00E15C5D"/>
    <w:rsid w:val="00E52158"/>
    <w:rsid w:val="00E73299"/>
    <w:rsid w:val="00E940C8"/>
    <w:rsid w:val="00EB3A19"/>
    <w:rsid w:val="00EB7191"/>
    <w:rsid w:val="00EC58DE"/>
    <w:rsid w:val="00EC7069"/>
    <w:rsid w:val="00EC7912"/>
    <w:rsid w:val="00ED06AA"/>
    <w:rsid w:val="00EE61AC"/>
    <w:rsid w:val="00EF7AA7"/>
    <w:rsid w:val="00F0252E"/>
    <w:rsid w:val="00F1307D"/>
    <w:rsid w:val="00F17EFD"/>
    <w:rsid w:val="00F373B0"/>
    <w:rsid w:val="00F37485"/>
    <w:rsid w:val="00F63559"/>
    <w:rsid w:val="00F7126C"/>
    <w:rsid w:val="00F74565"/>
    <w:rsid w:val="00FA5476"/>
    <w:rsid w:val="00FB43CC"/>
    <w:rsid w:val="00FB4EFE"/>
    <w:rsid w:val="00FC6C78"/>
    <w:rsid w:val="00FD20AA"/>
    <w:rsid w:val="00FE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5BDAA2"/>
  <w15:docId w15:val="{BADEE158-6F67-4941-9CD9-C7C513FB0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37485"/>
    <w:rPr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basedOn w:val="Standard"/>
    <w:next w:val="Standard"/>
    <w:link w:val="UntertitelZchn"/>
    <w:qFormat/>
    <w:rsid w:val="00A1353D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rsid w:val="00A1353D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Kommentarzeichen">
    <w:name w:val="annotation reference"/>
    <w:basedOn w:val="Absatz-Standardschriftart"/>
    <w:semiHidden/>
    <w:unhideWhenUsed/>
    <w:rsid w:val="00A1353D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A1353D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A1353D"/>
  </w:style>
  <w:style w:type="paragraph" w:styleId="Sprechblasentext">
    <w:name w:val="Balloon Text"/>
    <w:basedOn w:val="Standard"/>
    <w:link w:val="SprechblasentextZchn"/>
    <w:semiHidden/>
    <w:unhideWhenUsed/>
    <w:rsid w:val="00A1353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A1353D"/>
    <w:rPr>
      <w:rFonts w:ascii="Segoe UI" w:hAnsi="Segoe UI" w:cs="Segoe UI"/>
      <w:sz w:val="18"/>
      <w:szCs w:val="18"/>
    </w:rPr>
  </w:style>
  <w:style w:type="table" w:customStyle="1" w:styleId="TabellemithellemGitternetz1">
    <w:name w:val="Tabelle mit hellem Gitternetz1"/>
    <w:basedOn w:val="NormaleTabelle"/>
    <w:uiPriority w:val="40"/>
    <w:rsid w:val="00A1353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816F2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816F26"/>
    <w:rPr>
      <w:b/>
      <w:bCs/>
    </w:rPr>
  </w:style>
  <w:style w:type="character" w:styleId="Fett">
    <w:name w:val="Strong"/>
    <w:basedOn w:val="Absatz-Standardschriftart"/>
    <w:qFormat/>
    <w:rsid w:val="00E52158"/>
    <w:rPr>
      <w:b/>
      <w:bCs/>
    </w:rPr>
  </w:style>
  <w:style w:type="paragraph" w:styleId="Listenabsatz">
    <w:name w:val="List Paragraph"/>
    <w:basedOn w:val="Standard"/>
    <w:uiPriority w:val="34"/>
    <w:qFormat/>
    <w:rsid w:val="00977AF3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EF7AA7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EF7AA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riederike.erdmann@uni-mainz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1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nish Cancer Society</Company>
  <LinksUpToDate>false</LinksUpToDate>
  <CharactersWithSpaces>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rike Erdmann</dc:creator>
  <cp:keywords/>
  <dc:description/>
  <cp:lastModifiedBy>Friederike Erdmann</cp:lastModifiedBy>
  <cp:revision>33</cp:revision>
  <dcterms:created xsi:type="dcterms:W3CDTF">2019-10-15T14:29:00Z</dcterms:created>
  <dcterms:modified xsi:type="dcterms:W3CDTF">2020-07-10T13:29:00Z</dcterms:modified>
</cp:coreProperties>
</file>